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B532E" w14:textId="2085CCA8" w:rsidR="00D03207" w:rsidRPr="009009A4" w:rsidRDefault="00D441B6" w:rsidP="0097723A">
      <w:pPr>
        <w:rPr>
          <w:b/>
          <w:bCs/>
        </w:rPr>
      </w:pPr>
      <w:r w:rsidRPr="009009A4">
        <w:rPr>
          <w:b/>
          <w:bCs/>
        </w:rPr>
        <w:t xml:space="preserve">Supplemental Material </w:t>
      </w:r>
    </w:p>
    <w:p w14:paraId="3B373ABA" w14:textId="75995655" w:rsidR="00D03207" w:rsidRPr="009009A4" w:rsidRDefault="00B4199C" w:rsidP="00D0320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009A4">
        <w:rPr>
          <w:rFonts w:ascii="Times New Roman" w:hAnsi="Times New Roman" w:cs="Times New Roman"/>
        </w:rPr>
        <w:t>Table</w:t>
      </w:r>
      <w:r w:rsidR="001B055E" w:rsidRPr="009009A4">
        <w:rPr>
          <w:rFonts w:ascii="Times New Roman" w:hAnsi="Times New Roman" w:cs="Times New Roman"/>
        </w:rPr>
        <w:t xml:space="preserve"> </w:t>
      </w:r>
      <w:r w:rsidR="00874E44" w:rsidRPr="009009A4">
        <w:rPr>
          <w:rFonts w:ascii="Times New Roman" w:hAnsi="Times New Roman" w:cs="Times New Roman"/>
        </w:rPr>
        <w:t>IV</w:t>
      </w:r>
      <w:r w:rsidR="00D441B6" w:rsidRPr="009009A4">
        <w:rPr>
          <w:rFonts w:ascii="Times New Roman" w:hAnsi="Times New Roman" w:cs="Times New Roman"/>
        </w:rPr>
        <w:t>A. Mixed model adjusted for indicators of HI severity, time of biomarker (repeated measures) and sex</w:t>
      </w:r>
    </w:p>
    <w:p w14:paraId="31EFA9E6" w14:textId="14131C06" w:rsidR="00D441B6" w:rsidRPr="009009A4" w:rsidRDefault="00B4199C" w:rsidP="00D441B6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009A4">
        <w:rPr>
          <w:rFonts w:ascii="Times New Roman" w:hAnsi="Times New Roman" w:cs="Times New Roman"/>
        </w:rPr>
        <w:t>Table</w:t>
      </w:r>
      <w:r w:rsidR="001B055E" w:rsidRPr="009009A4">
        <w:rPr>
          <w:rFonts w:ascii="Times New Roman" w:hAnsi="Times New Roman" w:cs="Times New Roman"/>
        </w:rPr>
        <w:t xml:space="preserve"> </w:t>
      </w:r>
      <w:r w:rsidR="00874E44" w:rsidRPr="009009A4">
        <w:rPr>
          <w:rFonts w:ascii="Times New Roman" w:hAnsi="Times New Roman" w:cs="Times New Roman"/>
        </w:rPr>
        <w:t>IV</w:t>
      </w:r>
      <w:r w:rsidR="00D441B6" w:rsidRPr="009009A4">
        <w:rPr>
          <w:rFonts w:ascii="Times New Roman" w:hAnsi="Times New Roman" w:cs="Times New Roman"/>
        </w:rPr>
        <w:t>B. Mixed model adjusted for indicators of HI severity, time of biomarker (repeated measures), sex, and neonatal infection status</w:t>
      </w:r>
    </w:p>
    <w:p w14:paraId="3E0F292E" w14:textId="77777777" w:rsidR="00D441B6" w:rsidRPr="009009A4" w:rsidRDefault="00D441B6" w:rsidP="00D441B6">
      <w:pPr>
        <w:rPr>
          <w:rFonts w:ascii="Arial" w:hAnsi="Arial" w:cs="Arial"/>
          <w:b/>
          <w:bCs/>
        </w:rPr>
      </w:pPr>
    </w:p>
    <w:p w14:paraId="63C1F1F8" w14:textId="77777777" w:rsidR="00D441B6" w:rsidRPr="009009A4" w:rsidRDefault="00D441B6" w:rsidP="00D441B6">
      <w:pPr>
        <w:rPr>
          <w:rFonts w:ascii="Arial" w:hAnsi="Arial" w:cs="Arial"/>
          <w:b/>
          <w:bCs/>
        </w:rPr>
      </w:pPr>
    </w:p>
    <w:p w14:paraId="3AAA8ADE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F1A443B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575111BF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8B18C59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5EA871A0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6E835384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7928AD9F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29318134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215E7FAC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6A77689A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2478AB7C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6CF3F142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4BA3642E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7EFBA443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647E4CC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8D8C7E0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0183953B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2400E4A2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7DCC4CB2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2B160DA4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4FCD8218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F292976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0C0BCCB3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7DCC267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C852F5D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586207A1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74FFB411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01A6070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46D15EB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7B93E95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712F83DA" w14:textId="77777777" w:rsidR="0009291B" w:rsidRPr="009009A4" w:rsidRDefault="0009291B" w:rsidP="00D441B6">
      <w:pPr>
        <w:rPr>
          <w:rFonts w:ascii="Arial" w:hAnsi="Arial" w:cs="Arial"/>
          <w:b/>
          <w:bCs/>
        </w:rPr>
      </w:pPr>
    </w:p>
    <w:p w14:paraId="71846FF0" w14:textId="77777777" w:rsidR="0009291B" w:rsidRPr="009009A4" w:rsidRDefault="0009291B" w:rsidP="00D441B6">
      <w:pPr>
        <w:rPr>
          <w:rFonts w:ascii="Arial" w:hAnsi="Arial" w:cs="Arial"/>
          <w:b/>
          <w:bCs/>
        </w:rPr>
      </w:pPr>
    </w:p>
    <w:p w14:paraId="7891CF3E" w14:textId="77777777" w:rsidR="0009291B" w:rsidRPr="009009A4" w:rsidRDefault="0009291B" w:rsidP="00D441B6">
      <w:pPr>
        <w:rPr>
          <w:rFonts w:ascii="Arial" w:hAnsi="Arial" w:cs="Arial"/>
          <w:b/>
          <w:bCs/>
        </w:rPr>
      </w:pPr>
    </w:p>
    <w:p w14:paraId="003EE04C" w14:textId="77777777" w:rsidR="0009291B" w:rsidRPr="009009A4" w:rsidRDefault="0009291B" w:rsidP="00D441B6">
      <w:pPr>
        <w:rPr>
          <w:rFonts w:ascii="Arial" w:hAnsi="Arial" w:cs="Arial"/>
          <w:b/>
          <w:bCs/>
        </w:rPr>
      </w:pPr>
    </w:p>
    <w:p w14:paraId="2BA1E473" w14:textId="77777777" w:rsidR="009B244A" w:rsidRPr="009009A4" w:rsidRDefault="009B244A" w:rsidP="00D441B6">
      <w:pPr>
        <w:rPr>
          <w:rFonts w:ascii="Arial" w:hAnsi="Arial" w:cs="Arial"/>
          <w:b/>
          <w:bCs/>
        </w:rPr>
      </w:pPr>
    </w:p>
    <w:p w14:paraId="42AE1671" w14:textId="77777777" w:rsidR="00874E44" w:rsidRPr="009009A4" w:rsidRDefault="00874E44" w:rsidP="00D441B6">
      <w:pPr>
        <w:rPr>
          <w:rFonts w:ascii="Arial" w:hAnsi="Arial" w:cs="Arial"/>
          <w:b/>
          <w:bCs/>
        </w:rPr>
      </w:pPr>
    </w:p>
    <w:p w14:paraId="3711E8DA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459EF2A1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03C42B95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065EE8FC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266E3D1C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067BCC5C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14A92E59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4482A5B2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31179247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4B93510C" w14:textId="77777777" w:rsidR="0097723A" w:rsidRPr="009009A4" w:rsidRDefault="0097723A" w:rsidP="00D441B6">
      <w:pPr>
        <w:rPr>
          <w:rFonts w:ascii="Arial" w:hAnsi="Arial" w:cs="Arial"/>
          <w:b/>
          <w:bCs/>
        </w:rPr>
      </w:pPr>
    </w:p>
    <w:p w14:paraId="4B718E08" w14:textId="77777777" w:rsidR="009E7C7B" w:rsidRPr="009009A4" w:rsidRDefault="009E7C7B" w:rsidP="00D441B6">
      <w:pPr>
        <w:rPr>
          <w:rFonts w:ascii="Arial" w:hAnsi="Arial" w:cs="Arial"/>
          <w:b/>
          <w:bCs/>
        </w:rPr>
      </w:pPr>
    </w:p>
    <w:p w14:paraId="3DD35FDA" w14:textId="1F604631" w:rsidR="00D441B6" w:rsidRPr="009009A4" w:rsidRDefault="0049523B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b/>
          <w:bCs/>
          <w:sz w:val="22"/>
          <w:szCs w:val="22"/>
        </w:rPr>
        <w:lastRenderedPageBreak/>
        <w:t>Table S1.</w:t>
      </w:r>
      <w:r w:rsidRPr="009009A4">
        <w:rPr>
          <w:rFonts w:ascii="Arial" w:hAnsi="Arial" w:cs="Arial"/>
          <w:b/>
          <w:sz w:val="22"/>
          <w:szCs w:val="22"/>
        </w:rPr>
        <w:t xml:space="preserve"> </w:t>
      </w:r>
      <w:r w:rsidR="00D441B6" w:rsidRPr="009009A4">
        <w:rPr>
          <w:rFonts w:ascii="Arial" w:hAnsi="Arial" w:cs="Arial"/>
          <w:b/>
          <w:sz w:val="22"/>
          <w:szCs w:val="22"/>
        </w:rPr>
        <w:t xml:space="preserve">Mixed model adjusted for indicators of HI severity, time of biomarker </w:t>
      </w:r>
    </w:p>
    <w:p w14:paraId="7110F141" w14:textId="77777777" w:rsidR="00D441B6" w:rsidRPr="009009A4" w:rsidRDefault="00D441B6" w:rsidP="00D441B6">
      <w:pPr>
        <w:rPr>
          <w:rFonts w:ascii="Arial" w:hAnsi="Arial" w:cs="Arial"/>
          <w:b/>
          <w:sz w:val="22"/>
          <w:szCs w:val="22"/>
        </w:rPr>
      </w:pPr>
      <w:r w:rsidRPr="009009A4">
        <w:rPr>
          <w:rFonts w:ascii="Arial" w:hAnsi="Arial" w:cs="Arial"/>
          <w:b/>
          <w:sz w:val="22"/>
          <w:szCs w:val="22"/>
        </w:rPr>
        <w:t>(repeated measures) and sex</w:t>
      </w:r>
    </w:p>
    <w:p w14:paraId="32043A42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</w:p>
    <w:tbl>
      <w:tblPr>
        <w:tblW w:w="9838" w:type="dxa"/>
        <w:tblLook w:val="04A0" w:firstRow="1" w:lastRow="0" w:firstColumn="1" w:lastColumn="0" w:noHBand="0" w:noVBand="1"/>
      </w:tblPr>
      <w:tblGrid>
        <w:gridCol w:w="1168"/>
        <w:gridCol w:w="1550"/>
        <w:gridCol w:w="2400"/>
        <w:gridCol w:w="920"/>
        <w:gridCol w:w="2160"/>
        <w:gridCol w:w="1762"/>
      </w:tblGrid>
      <w:tr w:rsidR="009009A4" w:rsidRPr="009009A4" w14:paraId="33C6343A" w14:textId="77777777" w:rsidTr="00B4199C">
        <w:trPr>
          <w:trHeight w:val="300"/>
        </w:trPr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BC25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Apgar at 5 mi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AEDD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490A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4E2E4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180C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E6D3DE4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E580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4F9C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E7E2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AE04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C026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4084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32D7D5A5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C337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F90E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6058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02 ± 0.0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F7E5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F799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4, 0.04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8A4D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35</w:t>
            </w:r>
          </w:p>
        </w:tc>
      </w:tr>
      <w:tr w:rsidR="009009A4" w:rsidRPr="009009A4" w14:paraId="7DB1A207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BEE1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A99D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C95A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37 ± 0.0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5617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8BE2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99, 0.025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32F7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EBFECF2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1DBA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4924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C63E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55 ± 0.0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1013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8573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26, 0.13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7010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00</w:t>
            </w:r>
          </w:p>
        </w:tc>
      </w:tr>
      <w:tr w:rsidR="009009A4" w:rsidRPr="009009A4" w14:paraId="3FFD8F6E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1D39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FDD6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D176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06 ± 0.0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693B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EC00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95, 0.10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8DA5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FEDF425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4358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6F36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3C10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208 ± 0.05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02B7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F4CF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321, -0.09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975E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43</w:t>
            </w:r>
          </w:p>
        </w:tc>
      </w:tr>
      <w:tr w:rsidR="009009A4" w:rsidRPr="009009A4" w14:paraId="7293BDF7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BEA4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6D65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ABFA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175 ± 0.06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7F61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78FB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305, -0.045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1396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2997735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BAA9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D028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5F4E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271 ± 0.07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19E2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C522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417, -0.126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74BF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1</w:t>
            </w:r>
          </w:p>
        </w:tc>
      </w:tr>
      <w:tr w:rsidR="009009A4" w:rsidRPr="009009A4" w14:paraId="7E41CA17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EDC2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FE0D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06AF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177 ± 0.08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3A88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4D1A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334, -0.02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BDD9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D13B1CA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2D07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32AB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B442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4 ± 0.0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2DF3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B1B2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01, 0.05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D618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42</w:t>
            </w:r>
          </w:p>
        </w:tc>
      </w:tr>
      <w:tr w:rsidR="009009A4" w:rsidRPr="009009A4" w14:paraId="642B4084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8773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3255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D688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45 ± 0.0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0EE8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B437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40, 0.05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86D0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07403D5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6F0C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FE08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66E6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8 ± 0.0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5E51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3943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92, 0.037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A574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8</w:t>
            </w:r>
          </w:p>
        </w:tc>
      </w:tr>
      <w:tr w:rsidR="009009A4" w:rsidRPr="009009A4" w14:paraId="48BD5A19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3DA9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4E4D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CB33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101 ± 0.04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5643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31E7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80, -0.02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3F4A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725077FF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64A1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572D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30F5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103 ± 0.0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1A02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8EC0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209, 0.00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4954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56</w:t>
            </w:r>
          </w:p>
        </w:tc>
      </w:tr>
      <w:tr w:rsidR="009009A4" w:rsidRPr="009009A4" w14:paraId="5EBB6D6A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8675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1A8F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BA0D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68 ± 0.0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6FA4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D48D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96, 0.06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05D6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D49FBFE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15C2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199D3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1E8C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81 ± 0.0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CF0C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E59F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39, 0.20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D1CE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52</w:t>
            </w:r>
          </w:p>
        </w:tc>
      </w:tr>
      <w:tr w:rsidR="009009A4" w:rsidRPr="009009A4" w14:paraId="2E7F137E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51CB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B390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6886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8 ± 0.0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B6AE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0DC1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78, 0.122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80C5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07275E7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B9C1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01DF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26A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CF0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0AD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4EF7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2B32B60" w14:textId="77777777" w:rsidTr="00B4199C">
        <w:trPr>
          <w:trHeight w:val="28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1ED1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H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0905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D904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93C7D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6156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F5D1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66009E6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3CAA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16AA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4DB7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50FF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17FF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72AC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467550D4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8A9F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CB09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028A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83 ± 0.2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3D8A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B0D3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56, 1.02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666E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78</w:t>
            </w:r>
          </w:p>
        </w:tc>
      </w:tr>
      <w:tr w:rsidR="009009A4" w:rsidRPr="009009A4" w14:paraId="427A025D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AAA5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660F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3B46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76 ± 0.3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BF1B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4B25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322, 1.074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AFB5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7FA0C288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992F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8A84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CD11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1.088 ± 0.51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E074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A9AF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88, 2.08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7E3F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53</w:t>
            </w:r>
          </w:p>
        </w:tc>
      </w:tr>
      <w:tr w:rsidR="009009A4" w:rsidRPr="009009A4" w14:paraId="0E7D6B8C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3D2E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F506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D0AE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1.593 ± 0.61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8780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1167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394, 2.792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75AA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C3CE793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39A2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D77C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9BEC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1.329 ± 0.67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8A0D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E91E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2.652, -0.00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FF6D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18</w:t>
            </w:r>
          </w:p>
        </w:tc>
      </w:tr>
      <w:tr w:rsidR="009009A4" w:rsidRPr="009009A4" w14:paraId="62CE57AB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CD3F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C4B0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70A1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1.016 ± 0.7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BA16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C907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518, 0.485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FE69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D80C365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61E0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AC36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6ACC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1.019 ± 0.8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FBCF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0482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747, 0.70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E1CB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22</w:t>
            </w:r>
          </w:p>
        </w:tc>
      </w:tr>
      <w:tr w:rsidR="009009A4" w:rsidRPr="009009A4" w14:paraId="4401BAEE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4B98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E66F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0829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768 ± 0.9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EE6E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CCBB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608, 1.07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EF96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51CD045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D1B6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0D0D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908E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1.084 ± 0.45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720E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5B3A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1.970, -0.19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9EBE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81</w:t>
            </w:r>
          </w:p>
        </w:tc>
      </w:tr>
      <w:tr w:rsidR="009009A4" w:rsidRPr="009009A4" w14:paraId="57FEA3A9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EB37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8CD1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1409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1.445 ± 0.55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82BF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C4CC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2.528, -0.36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AF75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0DB8522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95DF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5AE5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DCD2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933 ± 0.36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4BFB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C9CB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1.648, -0.21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3DC6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06</w:t>
            </w:r>
          </w:p>
        </w:tc>
      </w:tr>
      <w:tr w:rsidR="009009A4" w:rsidRPr="009009A4" w14:paraId="1EB5BA01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F2CD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8E70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337E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263 ± 0.4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5772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82CB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1.129, 0.60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9433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DAA730F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D846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DBE5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C9FD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1.415 ± 0.61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C114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0CB4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2.618, -0.21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2685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04</w:t>
            </w:r>
          </w:p>
        </w:tc>
      </w:tr>
      <w:tr w:rsidR="009009A4" w:rsidRPr="009009A4" w14:paraId="6AE2E6FA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CAD8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B401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7410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712 ± 0.7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553C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BA44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161, 0.73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B01D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04BF060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3FC6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B6F7B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A5B2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540 ± 0.6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7FD6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12A2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1.884, 0.80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B6DB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55</w:t>
            </w:r>
          </w:p>
        </w:tc>
      </w:tr>
      <w:tr w:rsidR="009009A4" w:rsidRPr="009009A4" w14:paraId="49E3B15B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15AE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858F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8919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928 ± 0.8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5C2E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3774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608, 0.752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3CAB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</w:tbl>
    <w:p w14:paraId="3F17CDCB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  <w:r w:rsidRPr="009009A4">
        <w:rPr>
          <w:rFonts w:ascii="Arial" w:hAnsi="Arial" w:cs="Arial"/>
          <w:sz w:val="22"/>
          <w:szCs w:val="22"/>
        </w:rPr>
        <w:br w:type="page"/>
      </w:r>
    </w:p>
    <w:tbl>
      <w:tblPr>
        <w:tblW w:w="9838" w:type="dxa"/>
        <w:tblInd w:w="5" w:type="dxa"/>
        <w:tblLook w:val="04A0" w:firstRow="1" w:lastRow="0" w:firstColumn="1" w:lastColumn="0" w:noHBand="0" w:noVBand="1"/>
      </w:tblPr>
      <w:tblGrid>
        <w:gridCol w:w="1168"/>
        <w:gridCol w:w="1550"/>
        <w:gridCol w:w="2400"/>
        <w:gridCol w:w="920"/>
        <w:gridCol w:w="2160"/>
        <w:gridCol w:w="1762"/>
      </w:tblGrid>
      <w:tr w:rsidR="009009A4" w:rsidRPr="009009A4" w14:paraId="037227A4" w14:textId="77777777" w:rsidTr="00B4199C">
        <w:trPr>
          <w:trHeight w:val="280"/>
        </w:trPr>
        <w:tc>
          <w:tcPr>
            <w:tcW w:w="98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EC781" w14:textId="2BCCDC9B" w:rsidR="00D441B6" w:rsidRPr="009009A4" w:rsidRDefault="0049523B" w:rsidP="00B4199C">
            <w:pPr>
              <w:rPr>
                <w:rFonts w:ascii="Arial" w:hAnsi="Arial" w:cs="Arial"/>
                <w:b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S1.</w:t>
            </w:r>
            <w:r w:rsidRPr="009009A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  <w:bCs/>
              </w:rPr>
              <w:t>(Continuation).</w:t>
            </w:r>
            <w:r w:rsidR="00D441B6" w:rsidRPr="009009A4">
              <w:rPr>
                <w:rFonts w:ascii="Arial" w:hAnsi="Arial" w:cs="Arial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</w:rPr>
              <w:t>Mixed model adjusted for indicators of HI severity, time of biomarker (repeated measures) and sex</w:t>
            </w:r>
          </w:p>
          <w:p w14:paraId="052325EE" w14:textId="77777777" w:rsidR="0009291B" w:rsidRPr="009009A4" w:rsidRDefault="0009291B" w:rsidP="00B4199C">
            <w:pPr>
              <w:rPr>
                <w:rFonts w:ascii="Arial" w:hAnsi="Arial" w:cs="Arial"/>
                <w:b/>
              </w:rPr>
            </w:pPr>
          </w:p>
          <w:p w14:paraId="767862C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09A4" w:rsidRPr="009009A4" w14:paraId="34A402B4" w14:textId="77777777" w:rsidTr="00B4199C">
        <w:trPr>
          <w:trHeight w:val="280"/>
        </w:trPr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76CA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ase Exces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05E1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5A7B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0D74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F7B9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24828C1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8807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6381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2ADC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1D34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3542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F9A8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4D2DDA79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02ED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1010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207E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08 ± 0.0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6A50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6C61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6, 0.02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AC03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55</w:t>
            </w:r>
          </w:p>
        </w:tc>
      </w:tr>
      <w:tr w:rsidR="009009A4" w:rsidRPr="009009A4" w14:paraId="3E3849B4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3268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9E95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8FEB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01 ± 0.0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0FCC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E955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9, 0.020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4212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ACEE688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0604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9334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0A48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7 ± 0.01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3927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6185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21, 0.07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0EE9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</w:tr>
      <w:tr w:rsidR="009009A4" w:rsidRPr="009009A4" w14:paraId="3B1572E3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EE60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B15E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3E85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32 ± 0.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5AFB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201D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&lt;0.001, 0.065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CF23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C9F6E99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543C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731C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D16A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57 ± 0.01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BC8F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93E3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91, -0.02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57ED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801</w:t>
            </w:r>
          </w:p>
        </w:tc>
      </w:tr>
      <w:tr w:rsidR="009009A4" w:rsidRPr="009009A4" w14:paraId="5839AFBE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2A66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7319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7065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53 ± 0.02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A005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B8B7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92, -0.01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2B5E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A79FD3C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7EED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3117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0D34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61 ± 0.02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5F93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7D76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08, -0.01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F6B7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99</w:t>
            </w:r>
          </w:p>
        </w:tc>
      </w:tr>
      <w:tr w:rsidR="009009A4" w:rsidRPr="009009A4" w14:paraId="70C4FEB9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4B43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1D45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C7A0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58 ± 0.02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1553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E616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08, -0.008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B075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1675E37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CFDE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5B37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3355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2 ± 0.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3667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F9DB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6, 0.00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1E97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31</w:t>
            </w:r>
          </w:p>
        </w:tc>
      </w:tr>
      <w:tr w:rsidR="009009A4" w:rsidRPr="009009A4" w14:paraId="74E3EC6E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63CD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9201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18C6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3 ± 0.0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3B75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D445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3, 0.01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4BA1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8781720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21D5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C634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A72D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6 ± 0.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565B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C311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38, 0.00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4212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62</w:t>
            </w:r>
          </w:p>
        </w:tc>
      </w:tr>
      <w:tr w:rsidR="009009A4" w:rsidRPr="009009A4" w14:paraId="57BCD34F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C178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FFF1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92BA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6 ± 0.0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BB45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3AE8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1, 0.009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A466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E89818E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3666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B413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1109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62 ± 0.01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5E07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057B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96, -0.027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213A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8</w:t>
            </w:r>
          </w:p>
        </w:tc>
      </w:tr>
      <w:tr w:rsidR="009009A4" w:rsidRPr="009009A4" w14:paraId="5CBBE3F6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BF6E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CFA3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76C8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0 ± 0.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BC73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593B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51, 0.030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0C96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4E05356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5495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7B0A1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FB1E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28 ± 0.0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8F40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6E68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1, 0.06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7443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</w:tr>
      <w:tr w:rsidR="009009A4" w:rsidRPr="009009A4" w14:paraId="76715EA6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9D8E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37E9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B80B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6 ± 0.0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649A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506C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64, 0.03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0E79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17ECB9A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FB7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EDE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D51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BE3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AB7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585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6FEB6BE" w14:textId="77777777" w:rsidTr="00B4199C">
        <w:trPr>
          <w:trHeight w:val="28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5CB4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NRBC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4580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2F53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5260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21A4F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2E60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72A2D5BD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54C9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85E8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0207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A358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4037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59F0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5EC763E2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E99B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BC43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4525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18 ± 0.00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8C3C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C7FC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29, -0.008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F4CF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4</w:t>
            </w:r>
          </w:p>
        </w:tc>
      </w:tr>
      <w:tr w:rsidR="009009A4" w:rsidRPr="009009A4" w14:paraId="07F8DF71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FC6F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1DBB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69C0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33 ± 0.00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B7F6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325E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45, -0.022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1CB1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1B0E2C9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09A5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EB0F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88D3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61 ± 0.01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F20E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DD2D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80, -0.04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DB62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75</w:t>
            </w:r>
          </w:p>
        </w:tc>
      </w:tr>
      <w:tr w:rsidR="009009A4" w:rsidRPr="009009A4" w14:paraId="23DA4907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907D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EC69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5F9A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50 ± 0.01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86C1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78D1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70, -0.030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B8F6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3FE6FFE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051C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D4C8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CC03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22 ± 0.0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6BF2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0AF8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7, 0.051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9F4B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</w:tr>
      <w:tr w:rsidR="009009A4" w:rsidRPr="009009A4" w14:paraId="17972CD8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B36B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FFE3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7C8E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4 ± 0.0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473E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05C1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4, 0.016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97DA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FCF7BEB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0099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D161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52C3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07 ± 0.0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E659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B43D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5, 0.03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76D7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12</w:t>
            </w:r>
          </w:p>
        </w:tc>
      </w:tr>
      <w:tr w:rsidR="009009A4" w:rsidRPr="009009A4" w14:paraId="1CD47D90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1D2B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DA95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6804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6 ± 0.0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38EB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7C10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55, 0.02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3FCC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704853AA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1C40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AC5D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3CB6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3 ± 0.00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E03A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F1F7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15, 0.050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622F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4</w:t>
            </w:r>
          </w:p>
        </w:tc>
      </w:tr>
      <w:tr w:rsidR="009009A4" w:rsidRPr="009009A4" w14:paraId="2EA5C558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E9D3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2159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2BD5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58 ± 0.01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7502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AF15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39, 0.07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A46A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AD70C1D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095C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F318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C35B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6 ± 0.00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5FC1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39CF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10, 0.04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9C7E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78</w:t>
            </w:r>
          </w:p>
        </w:tc>
      </w:tr>
      <w:tr w:rsidR="009009A4" w:rsidRPr="009009A4" w14:paraId="3D1021A0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87FB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763E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023A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15 ± 0.0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59BC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7269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1, 0.032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1741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6E81993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6CDA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CEB1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3C69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56 ± 0.01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77F8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3451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30, 0.08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F4DC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65</w:t>
            </w:r>
          </w:p>
        </w:tc>
      </w:tr>
      <w:tr w:rsidR="009009A4" w:rsidRPr="009009A4" w14:paraId="0F0DE9B3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9D20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C18A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AE05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2 ± 0.01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E28E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2F21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06, 0.059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E389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8E3C367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B40A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7B611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7975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06 ± 0.0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5364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0F81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35, 0.024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9AB0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2</w:t>
            </w:r>
          </w:p>
        </w:tc>
      </w:tr>
      <w:tr w:rsidR="009009A4" w:rsidRPr="009009A4" w14:paraId="0CF459BC" w14:textId="77777777" w:rsidTr="00B4199C">
        <w:trPr>
          <w:trHeight w:val="28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C0A4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41B8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168B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4 ± 0.0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BA17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EB37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03, 0.066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7CD8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</w:tbl>
    <w:p w14:paraId="152342CA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  <w:r w:rsidRPr="009009A4">
        <w:rPr>
          <w:rFonts w:ascii="Arial" w:hAnsi="Arial" w:cs="Arial"/>
          <w:sz w:val="22"/>
          <w:szCs w:val="22"/>
        </w:rPr>
        <w:br w:type="page"/>
      </w:r>
    </w:p>
    <w:tbl>
      <w:tblPr>
        <w:tblW w:w="10450" w:type="dxa"/>
        <w:tblInd w:w="5" w:type="dxa"/>
        <w:tblLook w:val="04A0" w:firstRow="1" w:lastRow="0" w:firstColumn="1" w:lastColumn="0" w:noHBand="0" w:noVBand="1"/>
      </w:tblPr>
      <w:tblGrid>
        <w:gridCol w:w="1780"/>
        <w:gridCol w:w="1550"/>
        <w:gridCol w:w="2400"/>
        <w:gridCol w:w="920"/>
        <w:gridCol w:w="2160"/>
        <w:gridCol w:w="1762"/>
      </w:tblGrid>
      <w:tr w:rsidR="009009A4" w:rsidRPr="009009A4" w14:paraId="71088962" w14:textId="77777777" w:rsidTr="00B4199C">
        <w:trPr>
          <w:trHeight w:val="280"/>
        </w:trPr>
        <w:tc>
          <w:tcPr>
            <w:tcW w:w="10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5E96C" w14:textId="1814475C" w:rsidR="00D441B6" w:rsidRPr="009009A4" w:rsidRDefault="0049523B" w:rsidP="00B4199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S1.</w:t>
            </w:r>
            <w:r w:rsidRPr="009009A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(Continuation).</w:t>
            </w:r>
            <w:r w:rsidR="00D441B6" w:rsidRPr="009009A4">
              <w:rPr>
                <w:rFonts w:ascii="Arial" w:hAnsi="Arial" w:cs="Arial"/>
                <w:b/>
                <w:sz w:val="22"/>
                <w:szCs w:val="22"/>
              </w:rPr>
              <w:t xml:space="preserve"> Mixed model adjusted for indicators of HI severity, time of biomarker (repeated measures) and sex </w:t>
            </w:r>
          </w:p>
          <w:p w14:paraId="722DC190" w14:textId="77777777" w:rsidR="0009291B" w:rsidRPr="009009A4" w:rsidRDefault="0009291B" w:rsidP="00B4199C">
            <w:pPr>
              <w:rPr>
                <w:rFonts w:ascii="Arial" w:hAnsi="Arial" w:cs="Arial"/>
                <w:b/>
              </w:rPr>
            </w:pPr>
          </w:p>
          <w:p w14:paraId="379883E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09A4" w:rsidRPr="009009A4" w14:paraId="69381728" w14:textId="77777777" w:rsidTr="00B4199C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B605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Lactat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C17F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02C4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F9FE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6EB9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8C4F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8719DD5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D5B6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9000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2AC1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0B3F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4DAC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8F7A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20B1D178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0B7E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B728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68B6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02 ± 0.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FA64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8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A7E9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26, 0.02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7DC7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</w:tr>
      <w:tr w:rsidR="009009A4" w:rsidRPr="009009A4" w14:paraId="20D0DA0F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DB55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1E4A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CC62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9 ± 0.0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AEC4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77AB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59, 0.00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CBD2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95D95B1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A2BF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59D9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C65A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90 ± 0.02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58F4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6E40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32, -0.04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6815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77</w:t>
            </w:r>
          </w:p>
        </w:tc>
      </w:tr>
      <w:tr w:rsidR="009009A4" w:rsidRPr="009009A4" w14:paraId="78D803B6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4771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9E51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618C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73 ± 0.02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1E62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67DC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24, -0.02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4ADB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D0C9E19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367F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8122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DF89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42 ± 0.02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704E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3433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84, 0.19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7860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35</w:t>
            </w:r>
          </w:p>
        </w:tc>
      </w:tr>
      <w:tr w:rsidR="009009A4" w:rsidRPr="009009A4" w14:paraId="39924934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9CE5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EC93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9E70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04 ± 0.03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092D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D3A4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40, 0.168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0EA1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2644BCC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F349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189D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259D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35 ± 0.03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D91A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999F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59, 0.21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3B06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</w:tr>
      <w:tr w:rsidR="009009A4" w:rsidRPr="009009A4" w14:paraId="1C7B446E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C90D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EAAF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13AB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50 ± 0.04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663D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1BF8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70, 0.23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E226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C16E56A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CF67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8308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9E00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31 ± 0.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4C04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1BCD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9, 0.07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725E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52</w:t>
            </w:r>
          </w:p>
        </w:tc>
      </w:tr>
      <w:tr w:rsidR="009009A4" w:rsidRPr="009009A4" w14:paraId="1F1CE2BC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BF81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84EA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E82D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64 ± 0.02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F071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0D19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15, 0.11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5FAA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3ACB42E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2FD8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4AC2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C85D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7 ± 0.01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8769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AF3C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15, 0.08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7AAB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61</w:t>
            </w:r>
          </w:p>
        </w:tc>
      </w:tr>
      <w:tr w:rsidR="009009A4" w:rsidRPr="009009A4" w14:paraId="61EF997C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8F4B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01C0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0A17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30 ± 0.0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0544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D60F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8, 0.06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E8AC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66A7585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0211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2FAB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8827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97 ± 0.02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1D61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FE9E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42, 0.15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E2FB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29</w:t>
            </w:r>
          </w:p>
        </w:tc>
      </w:tr>
      <w:tr w:rsidR="009009A4" w:rsidRPr="009009A4" w14:paraId="6165E89D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B65E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2238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A5B4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68 ± 0.03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D373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D2E0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04, 0.132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C6B1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56283DA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9A7E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CB0CB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4242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8 ± 0.0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C755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E5DC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80, 0.04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066C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56</w:t>
            </w:r>
          </w:p>
        </w:tc>
      </w:tr>
      <w:tr w:rsidR="009009A4" w:rsidRPr="009009A4" w14:paraId="47FEC5A0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9339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BEE5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3169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25 ± 0.0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72F7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3FAE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51, 0.10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D95F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1F58021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5B1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2BA7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8943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BD1A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710A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520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89B0F39" w14:textId="77777777" w:rsidTr="00B4199C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1449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Sarnat scor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0023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27AE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30A1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6604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87AC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9EED5F4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3A98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BF6F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D2CE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174D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C0F6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8D92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31DB057B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2BAF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C9BC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21F8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42 ± 0.0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F607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4B5C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98, 0.11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F945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50</w:t>
            </w:r>
          </w:p>
        </w:tc>
      </w:tr>
      <w:tr w:rsidR="009009A4" w:rsidRPr="009009A4" w14:paraId="558E528F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E0FE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60BE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3931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61 ± 0.1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E514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05FD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45, 0.26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A8A0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B2CE5BF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2295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7DB7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A882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264 ± 0.1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5C44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8245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558, -0.03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73F8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04</w:t>
            </w:r>
          </w:p>
        </w:tc>
      </w:tr>
      <w:tr w:rsidR="009009A4" w:rsidRPr="009009A4" w14:paraId="634DD504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6CA1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2EDC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8D1F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132 ± 0.1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B04E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829E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486, 0.22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B37F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32121C0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1EAB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58C4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2481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767 ± 0.18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3A5B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8584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401, 1.13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EB77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</w:tr>
      <w:tr w:rsidR="009009A4" w:rsidRPr="009009A4" w14:paraId="46DB145D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8B49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3F52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0577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1.082 ± 0.21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7836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A1D0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658, 1.50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972F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80AA1BC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90FF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5A0C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6321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738 ± 0.25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D360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DE2C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238, 1.237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12C3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4</w:t>
            </w:r>
          </w:p>
        </w:tc>
      </w:tr>
      <w:tr w:rsidR="009009A4" w:rsidRPr="009009A4" w14:paraId="26795824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B7C0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193A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B0EB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1.100 ± 0.27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1602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346F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569, 1.63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6103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12E8B5D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7131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4A4D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572A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49 ± 0.1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C254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E8F2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213, 0.31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7734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32</w:t>
            </w:r>
          </w:p>
        </w:tc>
      </w:tr>
      <w:tr w:rsidR="009009A4" w:rsidRPr="009009A4" w14:paraId="26B7741B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5527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882D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0E22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66 ± 0.1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1B14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B2EA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57, 0.488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9EDD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920C475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DFF7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E089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B6D1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27 ± 0.1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4804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98F0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96, 0.35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1406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69</w:t>
            </w:r>
          </w:p>
        </w:tc>
      </w:tr>
      <w:tr w:rsidR="009009A4" w:rsidRPr="009009A4" w14:paraId="37DE7C5B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D5FF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80D7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9785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32 ± 0.1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A102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A4F5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37, 0.400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32FD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57FE5A5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58C9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E8AE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31C2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606 ± 0.18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CD1E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D3F7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243, 0.96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7B88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55</w:t>
            </w:r>
          </w:p>
        </w:tc>
      </w:tr>
      <w:tr w:rsidR="009009A4" w:rsidRPr="009009A4" w14:paraId="1EBDF2A6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9BE6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AA95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E8D3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514 ± 0.22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BB24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2EB9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76, 0.95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5CB1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7E35EC1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29F5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77F96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7461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469 ± 0.20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80B2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1100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876, -0.06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0477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20</w:t>
            </w:r>
          </w:p>
        </w:tc>
      </w:tr>
      <w:tr w:rsidR="009009A4" w:rsidRPr="009009A4" w14:paraId="2D115032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6CB8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A194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9D8C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301 ± 0.2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ECF9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DD62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811, 0.209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C6B6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</w:tbl>
    <w:p w14:paraId="0C3E58B9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  <w:r w:rsidRPr="009009A4">
        <w:rPr>
          <w:rFonts w:ascii="Arial" w:hAnsi="Arial" w:cs="Arial"/>
          <w:sz w:val="22"/>
          <w:szCs w:val="22"/>
        </w:rPr>
        <w:br w:type="page"/>
      </w:r>
    </w:p>
    <w:tbl>
      <w:tblPr>
        <w:tblW w:w="10450" w:type="dxa"/>
        <w:tblInd w:w="5" w:type="dxa"/>
        <w:tblLook w:val="04A0" w:firstRow="1" w:lastRow="0" w:firstColumn="1" w:lastColumn="0" w:noHBand="0" w:noVBand="1"/>
      </w:tblPr>
      <w:tblGrid>
        <w:gridCol w:w="1780"/>
        <w:gridCol w:w="1550"/>
        <w:gridCol w:w="2400"/>
        <w:gridCol w:w="920"/>
        <w:gridCol w:w="2160"/>
        <w:gridCol w:w="1762"/>
      </w:tblGrid>
      <w:tr w:rsidR="009009A4" w:rsidRPr="009009A4" w14:paraId="78A92241" w14:textId="77777777" w:rsidTr="00B4199C">
        <w:trPr>
          <w:trHeight w:val="280"/>
        </w:trPr>
        <w:tc>
          <w:tcPr>
            <w:tcW w:w="10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F1E49" w14:textId="3CC38643" w:rsidR="00D441B6" w:rsidRPr="009009A4" w:rsidRDefault="0049523B" w:rsidP="00B4199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S1.</w:t>
            </w:r>
            <w:r w:rsidRPr="009009A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(Continuation).</w:t>
            </w:r>
            <w:r w:rsidR="00D441B6" w:rsidRPr="009009A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  <w:sz w:val="22"/>
                <w:szCs w:val="22"/>
              </w:rPr>
              <w:t>Mixed model adjusted for indicators of HI severity, time of biomarker (repeated measures) and sex</w:t>
            </w:r>
          </w:p>
          <w:p w14:paraId="45EE2DF4" w14:textId="77777777" w:rsidR="00FD6A0E" w:rsidRPr="009009A4" w:rsidRDefault="00FD6A0E" w:rsidP="00B4199C">
            <w:pPr>
              <w:rPr>
                <w:rFonts w:ascii="Arial" w:hAnsi="Arial" w:cs="Arial"/>
                <w:b/>
              </w:rPr>
            </w:pPr>
          </w:p>
          <w:p w14:paraId="433F90F7" w14:textId="3072BCBB" w:rsidR="0009291B" w:rsidRPr="009009A4" w:rsidRDefault="0009291B" w:rsidP="00B4199C">
            <w:pPr>
              <w:rPr>
                <w:rFonts w:ascii="Arial" w:hAnsi="Arial" w:cs="Arial"/>
              </w:rPr>
            </w:pPr>
          </w:p>
        </w:tc>
      </w:tr>
      <w:tr w:rsidR="009009A4" w:rsidRPr="009009A4" w14:paraId="22083BE7" w14:textId="77777777" w:rsidTr="00B4199C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3FF3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I Scor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3A91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AC0B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FA21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9368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C9B8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0E68640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ED1E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8561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BF79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6350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CE07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D669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342925CA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930B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E08A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E253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08 ± 0.0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76EB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EA53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61, 0.04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40C4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12</w:t>
            </w:r>
          </w:p>
        </w:tc>
      </w:tr>
      <w:tr w:rsidR="009009A4" w:rsidRPr="009009A4" w14:paraId="7ACF6DCF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B903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8AC6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9DEA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06 ± 0.0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E94B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8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BFC3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60, 0.07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855C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172F375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4991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1904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8988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102 ± 0.05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FA43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BCEE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200, -0.00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CAC8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11</w:t>
            </w:r>
          </w:p>
        </w:tc>
      </w:tr>
      <w:tr w:rsidR="009009A4" w:rsidRPr="009009A4" w14:paraId="13A41ED1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2AFA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8DBC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439C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96 ± 0.0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99B5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9A28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210, 0.01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D4F9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E112DF6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EF72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CEBC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E5C9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63 ± 0.06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27C9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2C37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34, 0.29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1637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45</w:t>
            </w:r>
          </w:p>
        </w:tc>
      </w:tr>
      <w:tr w:rsidR="009009A4" w:rsidRPr="009009A4" w14:paraId="4B7A8F26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D018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02C4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F54E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83 ± 0.07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98CE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EF8A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38, 0.328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5A86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C2760C2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277E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E9D4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3934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82 ± 0.08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56A9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65F3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10, 0.35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EF12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65</w:t>
            </w:r>
          </w:p>
        </w:tc>
      </w:tr>
      <w:tr w:rsidR="009009A4" w:rsidRPr="009009A4" w14:paraId="4BDADFFE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7AD4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006A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B86B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60 ± 0.0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CCD3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A693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20, 0.341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3247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DB77834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FE94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5A9C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0093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40 ± 0.0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E8AD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0A68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8, 0.12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270A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10</w:t>
            </w:r>
          </w:p>
        </w:tc>
      </w:tr>
      <w:tr w:rsidR="009009A4" w:rsidRPr="009009A4" w14:paraId="1A2700AD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B20B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293F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3979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89 ± 0.0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B576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57C8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5, 0.192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682D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33B1886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19CA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3882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B706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61 ± 0.0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3DB4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05E6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3, 0.13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1879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65</w:t>
            </w:r>
          </w:p>
        </w:tc>
      </w:tr>
      <w:tr w:rsidR="009009A4" w:rsidRPr="009009A4" w14:paraId="3F6C99B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8ABC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244F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B70A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37 ± 0.0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D526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EA84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9, 0.123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9D56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028967C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1343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D8AD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4E21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98 ± 0.06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1F01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529A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77, 0.31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BD07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28</w:t>
            </w:r>
          </w:p>
        </w:tc>
      </w:tr>
      <w:tr w:rsidR="009009A4" w:rsidRPr="009009A4" w14:paraId="43A499BF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1CA3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6AE0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EAD1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45 ± 0.07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40D5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FF03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04, 0.285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E1C6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46F1F60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B17A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B7C87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1A8A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102 ± 0.07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F4C4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E428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239, 0.03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BA6E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79</w:t>
            </w:r>
          </w:p>
        </w:tc>
      </w:tr>
      <w:tr w:rsidR="009009A4" w:rsidRPr="009009A4" w14:paraId="2649245A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35A7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82C16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35AE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7 ± 0.0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2FD6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015B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91, 0.13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DB0E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</w:tbl>
    <w:p w14:paraId="5F0469A2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</w:p>
    <w:p w14:paraId="47555CFE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BDNF - Brain-derived neurotrophic factor</w:t>
      </w:r>
    </w:p>
    <w:p w14:paraId="30DD60C1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CI - Confidence Interval</w:t>
      </w:r>
    </w:p>
    <w:p w14:paraId="37D595D8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GFAP - Glial fibrillary acidic protein</w:t>
      </w:r>
    </w:p>
    <w:p w14:paraId="17E24F1F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IL – Interleukin</w:t>
      </w:r>
    </w:p>
    <w:p w14:paraId="60020EF5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NRBC - Nucleated Red Blood Cells</w:t>
      </w:r>
    </w:p>
    <w:p w14:paraId="4A04BDC5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PI Score - Perinatal Insult Score</w:t>
      </w:r>
    </w:p>
    <w:p w14:paraId="32F11691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SE - Standard error</w:t>
      </w:r>
    </w:p>
    <w:p w14:paraId="65FB9702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TH - Therapeutic hypothermia</w:t>
      </w:r>
    </w:p>
    <w:p w14:paraId="7FDD1BDD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VEGF - Vascular Endothelial Growth Factor</w:t>
      </w:r>
    </w:p>
    <w:p w14:paraId="6082DBF4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</w:p>
    <w:p w14:paraId="173D046C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1ADF627A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06D1A17D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32CF09C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5E174CFD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EF16837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4E37EBCF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525E3845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03A18144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  <w:r w:rsidRPr="009009A4">
        <w:rPr>
          <w:rFonts w:ascii="Arial" w:hAnsi="Arial" w:cs="Arial"/>
          <w:b/>
          <w:bCs/>
          <w:sz w:val="22"/>
          <w:szCs w:val="22"/>
        </w:rPr>
        <w:br/>
      </w:r>
    </w:p>
    <w:p w14:paraId="65E8CB24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2EC6222F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021A3374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42349C77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77636B54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C196E27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6A392BA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3C40CB21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1CBD7780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2B9E1A0E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196AE421" w14:textId="77777777" w:rsidR="0009291B" w:rsidRPr="009009A4" w:rsidRDefault="0009291B" w:rsidP="00D441B6">
      <w:pPr>
        <w:rPr>
          <w:rFonts w:ascii="Arial" w:hAnsi="Arial" w:cs="Arial"/>
          <w:b/>
          <w:bCs/>
          <w:sz w:val="22"/>
          <w:szCs w:val="22"/>
        </w:rPr>
      </w:pPr>
    </w:p>
    <w:p w14:paraId="0B35312C" w14:textId="77777777" w:rsidR="0009291B" w:rsidRPr="009009A4" w:rsidRDefault="0009291B" w:rsidP="00D441B6">
      <w:pPr>
        <w:rPr>
          <w:rFonts w:ascii="Arial" w:hAnsi="Arial" w:cs="Arial"/>
          <w:b/>
          <w:bCs/>
          <w:sz w:val="22"/>
          <w:szCs w:val="22"/>
        </w:rPr>
      </w:pPr>
    </w:p>
    <w:p w14:paraId="6F9D93C0" w14:textId="77777777" w:rsidR="0009291B" w:rsidRPr="009009A4" w:rsidRDefault="0009291B" w:rsidP="00D441B6">
      <w:pPr>
        <w:rPr>
          <w:rFonts w:ascii="Arial" w:hAnsi="Arial" w:cs="Arial"/>
          <w:b/>
          <w:bCs/>
          <w:sz w:val="22"/>
          <w:szCs w:val="22"/>
        </w:rPr>
      </w:pPr>
    </w:p>
    <w:p w14:paraId="6B5A5989" w14:textId="0573EC1B" w:rsidR="00D441B6" w:rsidRPr="009009A4" w:rsidRDefault="0049523B" w:rsidP="00D441B6">
      <w:pPr>
        <w:rPr>
          <w:rFonts w:ascii="Arial" w:hAnsi="Arial" w:cs="Arial"/>
          <w:b/>
          <w:bCs/>
        </w:rPr>
      </w:pPr>
      <w:r w:rsidRPr="009009A4">
        <w:rPr>
          <w:rFonts w:ascii="Arial" w:hAnsi="Arial" w:cs="Arial"/>
          <w:b/>
          <w:bCs/>
          <w:sz w:val="22"/>
          <w:szCs w:val="22"/>
        </w:rPr>
        <w:lastRenderedPageBreak/>
        <w:t>Table S2.</w:t>
      </w:r>
      <w:r w:rsidRPr="009009A4">
        <w:rPr>
          <w:rFonts w:ascii="Arial" w:hAnsi="Arial" w:cs="Arial"/>
          <w:b/>
          <w:sz w:val="22"/>
          <w:szCs w:val="22"/>
        </w:rPr>
        <w:t xml:space="preserve"> </w:t>
      </w:r>
      <w:r w:rsidR="00D441B6" w:rsidRPr="009009A4">
        <w:rPr>
          <w:rFonts w:ascii="Arial" w:hAnsi="Arial" w:cs="Arial"/>
          <w:b/>
          <w:bCs/>
        </w:rPr>
        <w:t>Mixed model adjusted for indicators of HI severity, time of biomarker (repeated measures), sex, and neonatal infection status</w:t>
      </w:r>
    </w:p>
    <w:p w14:paraId="0429BD6E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</w:p>
    <w:tbl>
      <w:tblPr>
        <w:tblW w:w="10178" w:type="dxa"/>
        <w:tblLook w:val="04A0" w:firstRow="1" w:lastRow="0" w:firstColumn="1" w:lastColumn="0" w:noHBand="0" w:noVBand="1"/>
      </w:tblPr>
      <w:tblGrid>
        <w:gridCol w:w="1488"/>
        <w:gridCol w:w="1550"/>
        <w:gridCol w:w="2380"/>
        <w:gridCol w:w="999"/>
        <w:gridCol w:w="2160"/>
        <w:gridCol w:w="1723"/>
      </w:tblGrid>
      <w:tr w:rsidR="009009A4" w:rsidRPr="009009A4" w14:paraId="787D716C" w14:textId="77777777" w:rsidTr="00B4199C">
        <w:trPr>
          <w:trHeight w:val="300"/>
        </w:trPr>
        <w:tc>
          <w:tcPr>
            <w:tcW w:w="2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4E4B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Apgar at 5 mi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77D2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902E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0570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80AA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4862E91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5246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1B00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AA9B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E0C5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CB32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1026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4E9AA744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541E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DEA8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9F11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02 ± 0.02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2C8D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0811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4, 0.04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5B2D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35</w:t>
            </w:r>
          </w:p>
        </w:tc>
      </w:tr>
      <w:tr w:rsidR="009009A4" w:rsidRPr="009009A4" w14:paraId="4901415F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FA84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79E0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77F5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37 ± 0.0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DEB6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D89F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99, 0.025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1B81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702B74D6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5B79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22DF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B644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52 ± 0.0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3E7E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4E53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29, 0.13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9FCF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05</w:t>
            </w:r>
          </w:p>
        </w:tc>
      </w:tr>
      <w:tr w:rsidR="009009A4" w:rsidRPr="009009A4" w14:paraId="6CF9184E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E2A8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36A5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2925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03 ± 0.05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6246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F276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97, 0.103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6BBA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82706FD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65C1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81D5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AB93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211 ± 0.05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17E8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FD65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324, -0.09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D89A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37</w:t>
            </w:r>
          </w:p>
        </w:tc>
      </w:tr>
      <w:tr w:rsidR="009009A4" w:rsidRPr="009009A4" w14:paraId="191D3AA4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3F5A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39DB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59F1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177 ± 0.06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4FEA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97F6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308, -0.047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9FB5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AFEEBA8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F51D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44C2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B195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273 ± 0.07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8D56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FE1B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418, -0.128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2980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2</w:t>
            </w:r>
          </w:p>
        </w:tc>
      </w:tr>
      <w:tr w:rsidR="009009A4" w:rsidRPr="009009A4" w14:paraId="2DCC7C60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35ED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9B9D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B4A3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179 ± 0.08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BFDE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81E1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336, -0.022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6775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1031A4A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C44D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8ECE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43D3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0 ± 0.0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E54B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46DC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96, 0.05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47D2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43</w:t>
            </w:r>
          </w:p>
        </w:tc>
      </w:tr>
      <w:tr w:rsidR="009009A4" w:rsidRPr="009009A4" w14:paraId="4439DFE4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454E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B3CA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3894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40 ± 0.0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50BE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68AD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35, 0.054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91F7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B4A682F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F13B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4C7F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8699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6 ± 0.0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84A7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D3A9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90, 0.03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E067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  <w:tr w:rsidR="009009A4" w:rsidRPr="009009A4" w14:paraId="34CCDD95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B96F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B249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6E0A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98 ± 0.04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4A0C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8209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76, -0.020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84E3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E5B8471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D7BE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7913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B5A6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101 ± 0.0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6FBD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7BDA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205, 0.00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4382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42</w:t>
            </w:r>
          </w:p>
        </w:tc>
      </w:tr>
      <w:tr w:rsidR="009009A4" w:rsidRPr="009009A4" w14:paraId="0C8C5A00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4AD1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0C3C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3E8F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63 ± 0.06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CF14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0BDF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91, 0.064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51ED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3930774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5614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51D23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B21F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82 ± 0.0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1BB7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0D44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37, 0.20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CE67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55</w:t>
            </w:r>
          </w:p>
        </w:tc>
      </w:tr>
      <w:tr w:rsidR="009009A4" w:rsidRPr="009009A4" w14:paraId="752B372E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1AFE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604B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EB09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5 ± 0.07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AB80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3A0F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75, 0.124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3003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19E21EF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E8A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B368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882C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12E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4B0F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8CA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2E688F3" w14:textId="77777777" w:rsidTr="00B4199C">
        <w:trPr>
          <w:trHeight w:val="28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883B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H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1348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8335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62CC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0B38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3DE5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DFC058B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0B31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3208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44E4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B2B0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F228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BA31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21767656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D5FB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DCE7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7778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81 ± 0.27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1B2B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1D83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60, 1.02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FB52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77</w:t>
            </w:r>
          </w:p>
        </w:tc>
      </w:tr>
      <w:tr w:rsidR="009009A4" w:rsidRPr="009009A4" w14:paraId="74FD116D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685C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7EB0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0586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73 ± 0.3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CB16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F710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327, 1.073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0BA0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FBF2F2D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28AF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A160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CAEE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994 ± 0.50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F17B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D464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03, 1.98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E159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75</w:t>
            </w:r>
          </w:p>
        </w:tc>
      </w:tr>
      <w:tr w:rsidR="009009A4" w:rsidRPr="009009A4" w14:paraId="55150117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1ABB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5413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34AC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1.476 ± 0.60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944F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7447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284, 2.667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A84C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E47E0B1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7A2A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8A01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252A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1.344 ± 0.67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957F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F5D6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2.670, -0.01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F936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24</w:t>
            </w:r>
          </w:p>
        </w:tc>
      </w:tr>
      <w:tr w:rsidR="009009A4" w:rsidRPr="009009A4" w14:paraId="26EA7B64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3B83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E447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524B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1.036 ± 0.76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EE6C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97AF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541, 0.470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F924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C5AEF4B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C728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1D48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1DBD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1.041 ± 0.8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C6AF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FEFE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774, 0.69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4367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23</w:t>
            </w:r>
          </w:p>
        </w:tc>
      </w:tr>
      <w:tr w:rsidR="009009A4" w:rsidRPr="009009A4" w14:paraId="71B55845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AC53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CDF4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F13F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790 ± 0.9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CDA4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E5B1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635, 1.054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A3D7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D9E7738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83EE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3380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86EC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1.009 ± 0.44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DCDA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6B2C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1.889, -0.12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5E1A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01</w:t>
            </w:r>
          </w:p>
        </w:tc>
      </w:tr>
      <w:tr w:rsidR="009009A4" w:rsidRPr="009009A4" w14:paraId="39440B5D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077F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7D3D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5C78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1.354 ± 0.55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44E4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BB12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2.432, -0.276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87B0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0BEC862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4D09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2261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C0AE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867 ± 0.36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B733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01EC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1.577, -0.15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AC18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</w:tr>
      <w:tr w:rsidR="009009A4" w:rsidRPr="009009A4" w14:paraId="16D2AF09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A32D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E2B4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EA78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187 ± 0.4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D6EA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B1EF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1.049, 0.675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FADF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2871A77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1A3D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84CF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CBCD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1.305 ± 0.61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4CD7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BD7E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2.501, -0.10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77CA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96</w:t>
            </w:r>
          </w:p>
        </w:tc>
      </w:tr>
      <w:tr w:rsidR="009009A4" w:rsidRPr="009009A4" w14:paraId="7D4DB98B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F3FB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C2C5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CFB5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591 ± 0.7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3F3C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B0C3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034, 0.852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FFF9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89710E0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3FA5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37A45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9459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502 ± 0.6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EDE4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3689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1.849, 0.84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07EA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60</w:t>
            </w:r>
          </w:p>
        </w:tc>
      </w:tr>
      <w:tr w:rsidR="009009A4" w:rsidRPr="009009A4" w14:paraId="4AA764D0" w14:textId="77777777" w:rsidTr="00B4199C">
        <w:trPr>
          <w:trHeight w:val="28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F3D5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FFB0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E3AF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884 ± 0.8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A215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E55E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2.568, 0.800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37C6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</w:tbl>
    <w:p w14:paraId="12D355CF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  <w:r w:rsidRPr="009009A4">
        <w:rPr>
          <w:rFonts w:ascii="Arial" w:hAnsi="Arial" w:cs="Arial"/>
          <w:sz w:val="22"/>
          <w:szCs w:val="22"/>
        </w:rPr>
        <w:br w:type="page"/>
      </w:r>
    </w:p>
    <w:tbl>
      <w:tblPr>
        <w:tblW w:w="10306" w:type="dxa"/>
        <w:tblInd w:w="5" w:type="dxa"/>
        <w:tblLook w:val="04A0" w:firstRow="1" w:lastRow="0" w:firstColumn="1" w:lastColumn="0" w:noHBand="0" w:noVBand="1"/>
      </w:tblPr>
      <w:tblGrid>
        <w:gridCol w:w="1720"/>
        <w:gridCol w:w="1550"/>
        <w:gridCol w:w="2380"/>
        <w:gridCol w:w="1037"/>
        <w:gridCol w:w="2160"/>
        <w:gridCol w:w="1581"/>
      </w:tblGrid>
      <w:tr w:rsidR="009009A4" w:rsidRPr="009009A4" w14:paraId="37BC68E1" w14:textId="77777777" w:rsidTr="00B4199C">
        <w:trPr>
          <w:trHeight w:val="280"/>
        </w:trPr>
        <w:tc>
          <w:tcPr>
            <w:tcW w:w="103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A504" w14:textId="282C3A0C" w:rsidR="00D441B6" w:rsidRPr="009009A4" w:rsidRDefault="0049523B" w:rsidP="00B4199C">
            <w:pPr>
              <w:rPr>
                <w:rFonts w:ascii="Arial" w:hAnsi="Arial" w:cs="Arial"/>
                <w:b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S2.</w:t>
            </w:r>
            <w:r w:rsidRPr="009009A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  <w:bCs/>
              </w:rPr>
              <w:t>(Continuation).</w:t>
            </w:r>
            <w:r w:rsidR="00D441B6" w:rsidRPr="009009A4">
              <w:rPr>
                <w:rFonts w:ascii="Arial" w:hAnsi="Arial" w:cs="Arial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</w:rPr>
              <w:t>Mixed model adjusted for indicators of HI severity, time of biomarker (repeated measures), sex, and neonatal infection status</w:t>
            </w:r>
          </w:p>
          <w:p w14:paraId="74A84015" w14:textId="77777777" w:rsidR="001B055E" w:rsidRPr="009009A4" w:rsidRDefault="001B055E" w:rsidP="00B4199C">
            <w:pPr>
              <w:rPr>
                <w:rFonts w:ascii="Arial" w:hAnsi="Arial" w:cs="Arial"/>
                <w:b/>
              </w:rPr>
            </w:pPr>
          </w:p>
          <w:p w14:paraId="306BEEFF" w14:textId="0AF9B3E2" w:rsidR="0009291B" w:rsidRPr="009009A4" w:rsidRDefault="0009291B" w:rsidP="00B4199C">
            <w:pPr>
              <w:rPr>
                <w:rFonts w:ascii="Arial" w:hAnsi="Arial" w:cs="Arial"/>
              </w:rPr>
            </w:pPr>
          </w:p>
        </w:tc>
      </w:tr>
      <w:tr w:rsidR="009009A4" w:rsidRPr="009009A4" w14:paraId="76DCCD25" w14:textId="77777777" w:rsidTr="00B4199C">
        <w:trPr>
          <w:trHeight w:val="280"/>
        </w:trPr>
        <w:tc>
          <w:tcPr>
            <w:tcW w:w="3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05B1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ase Exces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2D1D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96BE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CDF8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8CFE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33D5BEF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70AC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5B51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0CE5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8555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EC8D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CB37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4C6E1669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C9DC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E308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90D0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08 ± 0.0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598C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34FA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6, 0.02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3A49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</w:tr>
      <w:tr w:rsidR="009009A4" w:rsidRPr="009009A4" w14:paraId="23CEE317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EA70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A1B5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8D9F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&lt;0.001 ± 0.0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E930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B332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9, 0.020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6678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9B02906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AA78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A768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3177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5 ± 0.01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880C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0596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19, 0.0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3D1B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88</w:t>
            </w:r>
          </w:p>
        </w:tc>
      </w:tr>
      <w:tr w:rsidR="009009A4" w:rsidRPr="009009A4" w14:paraId="5649A8D4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2AE1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D52D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FDB9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29 ± 0.0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7456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D962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3, 0.061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6DA1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CC32EA1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EAC3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2E7E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805F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58 ± 0.01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9247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9371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93, -0.0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2131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811</w:t>
            </w:r>
          </w:p>
        </w:tc>
      </w:tr>
      <w:tr w:rsidR="009009A4" w:rsidRPr="009009A4" w14:paraId="5B039A32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07EB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A6DC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32F3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54 ± 0.02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6E70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9210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94, -0.015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3DEB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77138A7C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F653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A4B1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F8AF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62 ± 0.02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32F3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7837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10, -0.0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B12F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806</w:t>
            </w:r>
          </w:p>
        </w:tc>
      </w:tr>
      <w:tr w:rsidR="009009A4" w:rsidRPr="009009A4" w14:paraId="1AC7ED81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4A18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5498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199B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59 ± 0.02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25EF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1013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09, -0.009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887A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B0BC9DF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F225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4369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F55C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0 ± 0.0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A03F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5EFD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3, 0.0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E18D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89</w:t>
            </w:r>
          </w:p>
        </w:tc>
      </w:tr>
      <w:tr w:rsidR="009009A4" w:rsidRPr="009009A4" w14:paraId="2529BF56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C3AB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55BF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6ED1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0 ± 0.0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3B3E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95F2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0, 0.020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3A0B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CA758C7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E0FD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1D35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67C1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4 ± 0.0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3480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E63C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35, 0.0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65DC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27</w:t>
            </w:r>
          </w:p>
        </w:tc>
      </w:tr>
      <w:tr w:rsidR="009009A4" w:rsidRPr="009009A4" w14:paraId="6986D404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5B5D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CDF8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723C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3 ± 0.0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3F01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F878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38, 0.011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F8E6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C0EC70D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08C0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9861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A298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58 ± 0.01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8D01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46A1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93, -0.024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786E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7</w:t>
            </w:r>
          </w:p>
        </w:tc>
      </w:tr>
      <w:tr w:rsidR="009009A4" w:rsidRPr="009009A4" w14:paraId="596F5584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6F89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C966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2881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06 ± 0.02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BCDA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E07D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7, 0.034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094F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2D0BF61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092F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835B7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975A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30 ± 0.0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30D5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47B2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0, 0.0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492C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</w:tr>
      <w:tr w:rsidR="009009A4" w:rsidRPr="009009A4" w14:paraId="043839E0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ABE3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FEC8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1680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4 ± 0.02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1D4B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9BB5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62, 0.033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5743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7F0C2AFF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FC5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CCD9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8518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A36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92CB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64BF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E7DC301" w14:textId="77777777" w:rsidTr="00B4199C">
        <w:trPr>
          <w:trHeight w:val="28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A7FA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NRBC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0362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0A8C7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BE60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4A64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C0F2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1B20D4E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EB8A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DEC5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0254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43CE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0AD9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0BE5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1B22021D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5482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C9E7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8D0F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19 ± 0.00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660E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1A7A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30, -0.008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9DB6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4</w:t>
            </w:r>
          </w:p>
        </w:tc>
      </w:tr>
      <w:tr w:rsidR="009009A4" w:rsidRPr="009009A4" w14:paraId="7F0BF0D6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7DF4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CE72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DA16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34 ± 0.00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51CF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627C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45, -0.022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189B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2A7D909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3420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8927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767C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59 ± 0.01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4E58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65AA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77, -0.0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FFCF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70</w:t>
            </w:r>
          </w:p>
        </w:tc>
      </w:tr>
      <w:tr w:rsidR="009009A4" w:rsidRPr="009009A4" w14:paraId="0C39C397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DF12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A536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F045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48 ± 0.01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5661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AC2A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67, -0.029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A0DA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A98B3CF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1332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3201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3583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20 ± 0.0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D116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2405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9, 0.049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B16D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</w:tr>
      <w:tr w:rsidR="009009A4" w:rsidRPr="009009A4" w14:paraId="028BC14B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70DB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75AC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1C6C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5 ± 0.0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3955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4E44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5, 0.015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7329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7C711DF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311D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05CC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3BF1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05 ± 0.0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7BBA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8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7339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43, 0.0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3D31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13</w:t>
            </w:r>
          </w:p>
        </w:tc>
      </w:tr>
      <w:tr w:rsidR="009009A4" w:rsidRPr="009009A4" w14:paraId="2BAEB200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57F0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7731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7AFC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14 ± 0.0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FE89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BE87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53, 0.025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2DD4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D3AB2BF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F63F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C0EB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E787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2 ± 0.00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F9D0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914A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14, 0.050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A1A2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4</w:t>
            </w:r>
          </w:p>
        </w:tc>
      </w:tr>
      <w:tr w:rsidR="009009A4" w:rsidRPr="009009A4" w14:paraId="33778A3C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81C0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8462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851E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57 ± 0.01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B284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4A39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39, 0.076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612A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BACA088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EDE4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2831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BEAC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4 ± 0.00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A19C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BA01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08, 0.0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9603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77</w:t>
            </w:r>
          </w:p>
        </w:tc>
      </w:tr>
      <w:tr w:rsidR="009009A4" w:rsidRPr="009009A4" w14:paraId="7790B06B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73BA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7482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7267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13 ± 0.00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C065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C004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3, 0.029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3D1B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4F1CE360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CE46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2C35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CD9D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51 ± 0.01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DE2E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66A9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27, 0.07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334C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  <w:tr w:rsidR="009009A4" w:rsidRPr="009009A4" w14:paraId="61F37438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BCA7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41DD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9815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8 ± 0.01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2F3D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0684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02, 0.053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D2CF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D6245AB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E7CC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C5E8D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22DF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04 ± 0.0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A167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E081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33, 0.025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8264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2</w:t>
            </w:r>
          </w:p>
        </w:tc>
      </w:tr>
      <w:tr w:rsidR="009009A4" w:rsidRPr="009009A4" w14:paraId="4B977417" w14:textId="77777777" w:rsidTr="00B4199C">
        <w:trPr>
          <w:trHeight w:val="2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787F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7D63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1BA6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6 ± 0.01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89A4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414C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05, 0.067)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DCE7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</w:tbl>
    <w:p w14:paraId="0C4D78BD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  <w:r w:rsidRPr="009009A4">
        <w:rPr>
          <w:rFonts w:ascii="Arial" w:hAnsi="Arial" w:cs="Arial"/>
          <w:sz w:val="22"/>
          <w:szCs w:val="22"/>
        </w:rPr>
        <w:br w:type="page"/>
      </w:r>
    </w:p>
    <w:tbl>
      <w:tblPr>
        <w:tblW w:w="10339" w:type="dxa"/>
        <w:tblInd w:w="5" w:type="dxa"/>
        <w:tblLook w:val="04A0" w:firstRow="1" w:lastRow="0" w:firstColumn="1" w:lastColumn="0" w:noHBand="0" w:noVBand="1"/>
      </w:tblPr>
      <w:tblGrid>
        <w:gridCol w:w="1780"/>
        <w:gridCol w:w="1550"/>
        <w:gridCol w:w="2380"/>
        <w:gridCol w:w="1067"/>
        <w:gridCol w:w="2160"/>
        <w:gridCol w:w="1524"/>
      </w:tblGrid>
      <w:tr w:rsidR="009009A4" w:rsidRPr="009009A4" w14:paraId="5C8933B1" w14:textId="77777777" w:rsidTr="00B4199C">
        <w:trPr>
          <w:trHeight w:val="280"/>
        </w:trPr>
        <w:tc>
          <w:tcPr>
            <w:tcW w:w="103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B119" w14:textId="13685045" w:rsidR="00D441B6" w:rsidRPr="009009A4" w:rsidRDefault="0049523B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S2.</w:t>
            </w:r>
            <w:r w:rsidRPr="009009A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(Continuation).</w:t>
            </w:r>
            <w:r w:rsidR="00D441B6" w:rsidRPr="009009A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  <w:sz w:val="22"/>
                <w:szCs w:val="22"/>
              </w:rPr>
              <w:t>Mixed model adjusted for indicators of HI severity, time of biomarker (repeated measures), sex, and neonatal infection status</w:t>
            </w:r>
          </w:p>
          <w:p w14:paraId="751FB5A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9009A4" w:rsidRPr="009009A4" w14:paraId="309CE881" w14:textId="77777777" w:rsidTr="00B4199C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0EDB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Lactat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D165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0028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7D712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A878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F611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60112B2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0705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2540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F7B7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18BE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0214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9D29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3070E2FF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7172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0CB0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98F6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05 ± 0.01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0385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D4E9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29, 0.02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D0EE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  <w:tr w:rsidR="009009A4" w:rsidRPr="009009A4" w14:paraId="25B4EF4F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123E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A676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C927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32 ± 0.01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A8DE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1DD9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62, -0.002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F809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31D6997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D63F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1ED4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7924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84 ± 0.02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2B7E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70A1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25, -0.04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AEC0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47</w:t>
            </w:r>
          </w:p>
        </w:tc>
      </w:tr>
      <w:tr w:rsidR="009009A4" w:rsidRPr="009009A4" w14:paraId="55F3000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87D4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BDCB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E94D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66 ± 0.02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0154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E231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17, -0.015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4BCF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75E0DE60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4659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9CD9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0BFC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43 ± 0.02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9BEF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FA76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85, 0.20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5F18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</w:tr>
      <w:tr w:rsidR="009009A4" w:rsidRPr="009009A4" w14:paraId="3EAEF3F2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00A8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FB3A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B0D3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06 ± 0.03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7D09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B607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41, 0.170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FB27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FC1127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16E0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781B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96FD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35 ± 0.03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4D49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C68E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58, 0.21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0C9F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</w:tr>
      <w:tr w:rsidR="009009A4" w:rsidRPr="009009A4" w14:paraId="251AC37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D9A1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C8BA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5EA0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50 ± 0.04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F9AC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0CF4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69, 0.231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BD51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0C26EAB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8E26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34CA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0B9C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25 ± 0.02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4AF1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EA38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5, 0.06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3800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66</w:t>
            </w:r>
          </w:p>
        </w:tc>
      </w:tr>
      <w:tr w:rsidR="009009A4" w:rsidRPr="009009A4" w14:paraId="3F67178E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C7AD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0CF4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D0D2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57 ± 0.02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F08C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1AD1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08, 0.106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B090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F56EF70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F88A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9BE3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223B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42 ± 0.01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0C2A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849B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10, 0.07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11BD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44</w:t>
            </w:r>
          </w:p>
        </w:tc>
      </w:tr>
      <w:tr w:rsidR="009009A4" w:rsidRPr="009009A4" w14:paraId="1E301700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C62C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6EE0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7163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24 ± 0.01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BAC8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757A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4, 0.061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AACB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CEFCF89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F0D3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A523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FF48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90 ± 0.02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4808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3E90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35, 0.14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F828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11</w:t>
            </w:r>
          </w:p>
        </w:tc>
      </w:tr>
      <w:tr w:rsidR="009009A4" w:rsidRPr="009009A4" w14:paraId="460C30EA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987B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88C9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6422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60 ± 0.03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51FC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0B29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05, 0.124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0258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19D7E826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D536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36754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F231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23 ± 0.03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185C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57F5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85, 0.03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28C2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67</w:t>
            </w:r>
          </w:p>
        </w:tc>
      </w:tr>
      <w:tr w:rsidR="009009A4" w:rsidRPr="009009A4" w14:paraId="0E675C45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1B8D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C20E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7759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20 ± 0.03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61D5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F2D2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57, 0.096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4EA2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6BD0AEB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B79D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FE7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8723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1ED3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076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5E9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7AE00E0" w14:textId="77777777" w:rsidTr="00B4199C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5880D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Sarnat scor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4473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C29C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A636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3FFD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9E4D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84B55E5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45E4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0A50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7C6F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9189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16CC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6641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41FBCA08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B163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04EF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3284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41 ± 0.08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D535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2C36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97, 0.11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F83A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51</w:t>
            </w:r>
          </w:p>
        </w:tc>
      </w:tr>
      <w:tr w:rsidR="009009A4" w:rsidRPr="009009A4" w14:paraId="61F01339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27F9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629F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4955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62 ± 0.1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0FAE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6256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44, 0.268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647D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3937609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E4A0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B8E1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7F3F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246 ± 0.1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7D15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75C7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536, 0.04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3E56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12</w:t>
            </w:r>
          </w:p>
        </w:tc>
      </w:tr>
      <w:tr w:rsidR="009009A4" w:rsidRPr="009009A4" w14:paraId="5A3280C0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3E8C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6B66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11EA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116 ± 0.17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2E40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3EE0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467, 0.235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FC05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F4C010B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239F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6937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43B2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773 ± 0.18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E623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9EAE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407, 1.13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4CE5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</w:tr>
      <w:tr w:rsidR="009009A4" w:rsidRPr="009009A4" w14:paraId="3248645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0FA5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15C7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4E7D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1.088 ± 0.21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E42AD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0A31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663, 1.513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D84B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771017D2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D9ED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2898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2AC1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744 ± 0.25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133C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CBE1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244, 1.243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6A12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4</w:t>
            </w:r>
          </w:p>
        </w:tc>
      </w:tr>
      <w:tr w:rsidR="009009A4" w:rsidRPr="009009A4" w14:paraId="2EFA38FB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ED34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BBAD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B632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1.105 ± 0.27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6DC7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4248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574, 1.637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A5FC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6A2D2470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8B22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83CA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B46A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34 ± 0.13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358A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CD78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225, 0.29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5669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33</w:t>
            </w:r>
          </w:p>
        </w:tc>
      </w:tr>
      <w:tr w:rsidR="009009A4" w:rsidRPr="009009A4" w14:paraId="2E86274D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BD35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8D8E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6C7C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50 ± 0.1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AE27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E48B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69, 0.470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886B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505DA6D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E8D9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B954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BA01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07 ± 0.11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9422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BF46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14, 0.32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B5D7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972</w:t>
            </w:r>
          </w:p>
        </w:tc>
      </w:tr>
      <w:tr w:rsidR="009009A4" w:rsidRPr="009009A4" w14:paraId="2ADE14E7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5CB8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D38C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8227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12 ± 0.13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F89A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06B4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55, 0.378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0C26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3FAB7C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4999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50E2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B940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577 ± 0.18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B99E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D05D3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216, 0.93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5124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57</w:t>
            </w:r>
          </w:p>
        </w:tc>
      </w:tr>
      <w:tr w:rsidR="009009A4" w:rsidRPr="009009A4" w14:paraId="5F355C12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86D6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9359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AF99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487 ± 0.22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6E8C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C237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51, 0.922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9163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850414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A0B9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3A51C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1120B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485 ± 0.2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E116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E7B5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892, -0.07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F0AD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19</w:t>
            </w:r>
          </w:p>
        </w:tc>
      </w:tr>
      <w:tr w:rsidR="009009A4" w:rsidRPr="009009A4" w14:paraId="597D933B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468A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09DA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DADB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317 ± 0.26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F3F3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2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82D9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826, 0.192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9DE2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</w:tbl>
    <w:p w14:paraId="41861653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  <w:r w:rsidRPr="009009A4">
        <w:rPr>
          <w:rFonts w:ascii="Arial" w:hAnsi="Arial" w:cs="Arial"/>
          <w:sz w:val="22"/>
          <w:szCs w:val="22"/>
        </w:rPr>
        <w:br w:type="page"/>
      </w:r>
    </w:p>
    <w:tbl>
      <w:tblPr>
        <w:tblW w:w="10426" w:type="dxa"/>
        <w:tblInd w:w="5" w:type="dxa"/>
        <w:tblLook w:val="04A0" w:firstRow="1" w:lastRow="0" w:firstColumn="1" w:lastColumn="0" w:noHBand="0" w:noVBand="1"/>
      </w:tblPr>
      <w:tblGrid>
        <w:gridCol w:w="1780"/>
        <w:gridCol w:w="1550"/>
        <w:gridCol w:w="2380"/>
        <w:gridCol w:w="1067"/>
        <w:gridCol w:w="2160"/>
        <w:gridCol w:w="1611"/>
      </w:tblGrid>
      <w:tr w:rsidR="009009A4" w:rsidRPr="009009A4" w14:paraId="54B43FB2" w14:textId="77777777" w:rsidTr="00B4199C">
        <w:trPr>
          <w:trHeight w:val="280"/>
        </w:trPr>
        <w:tc>
          <w:tcPr>
            <w:tcW w:w="104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4A77" w14:textId="5203A95A" w:rsidR="00D441B6" w:rsidRPr="009009A4" w:rsidRDefault="0049523B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S2.</w:t>
            </w:r>
            <w:r w:rsidRPr="009009A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(Continuation).</w:t>
            </w:r>
            <w:r w:rsidR="00D441B6" w:rsidRPr="009009A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441B6" w:rsidRPr="009009A4">
              <w:rPr>
                <w:rFonts w:ascii="Arial" w:hAnsi="Arial" w:cs="Arial"/>
                <w:b/>
                <w:sz w:val="22"/>
                <w:szCs w:val="22"/>
              </w:rPr>
              <w:t>Mixed model adjusted for indicators of HI severity, time of biomarker (repeated measures), sex, and neonatal infection status</w:t>
            </w:r>
          </w:p>
          <w:p w14:paraId="0F1C88A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9009A4" w:rsidRPr="009009A4" w14:paraId="0152F798" w14:textId="77777777" w:rsidTr="00B4199C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C6A41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I Scor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50A3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6C31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6353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C4A19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7646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411AC4C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13C9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TH Stat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E337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8390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β Coefficient ± 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0F6F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E723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15D3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sz w:val="22"/>
                <w:szCs w:val="22"/>
              </w:rPr>
              <w:t>Inter-p-value</w:t>
            </w:r>
          </w:p>
        </w:tc>
      </w:tr>
      <w:tr w:rsidR="009009A4" w:rsidRPr="009009A4" w14:paraId="4B0569D8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BA4C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CE62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5E55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07 ± 0.02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C3AE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BC8B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60, 0.04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0F64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09</w:t>
            </w:r>
          </w:p>
        </w:tc>
      </w:tr>
      <w:tr w:rsidR="009009A4" w:rsidRPr="009009A4" w14:paraId="4CF39FE4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A721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6AD8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CB69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06 ± 0.03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68E7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8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40E2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60, 0.072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F942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58E1197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9D41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AE753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93AF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0.096 ± 0.04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8BB9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1C58F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193, 0.00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4C4C9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885</w:t>
            </w:r>
          </w:p>
        </w:tc>
      </w:tr>
      <w:tr w:rsidR="009009A4" w:rsidRPr="009009A4" w14:paraId="1E27DF72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574A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9A16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1F21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89 ± 0.05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137F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DEAB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201, 0.024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2F182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D96023B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3DC5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A1F0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A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5F6FC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65 ± 0.06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1036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C68CE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35, 0.29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D46E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741</w:t>
            </w:r>
          </w:p>
        </w:tc>
      </w:tr>
      <w:tr w:rsidR="009009A4" w:rsidRPr="009009A4" w14:paraId="54101978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06F7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126D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C9EDD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84 ± 0.07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74F10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0FD4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39, 0.330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1EFF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F7063BA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DEDA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3107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A5A54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83 ± 0.08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8007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7893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12, 0.35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6BEB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67</w:t>
            </w:r>
          </w:p>
        </w:tc>
      </w:tr>
      <w:tr w:rsidR="009009A4" w:rsidRPr="009009A4" w14:paraId="10F49C6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EB53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A758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C0D5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62 ± 0.09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7C2A1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26B0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9, 0.342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11C3A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2A914081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0481A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AC185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EEE5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35 ± 0.04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B914B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1E1E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52, 0.12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45E45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27</w:t>
            </w:r>
          </w:p>
        </w:tc>
      </w:tr>
      <w:tr w:rsidR="009009A4" w:rsidRPr="009009A4" w14:paraId="225EEE95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45AA0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563B9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F8181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82 ± 0.05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80EC7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BA4C2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20, 0.184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C96B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21AF8A8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3868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C859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DD38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54 ± 0.03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A0FC2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B543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19, 0.12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B0B3E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47</w:t>
            </w:r>
          </w:p>
        </w:tc>
      </w:tr>
      <w:tr w:rsidR="009009A4" w:rsidRPr="009009A4" w14:paraId="4B8F074C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2022C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A343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217D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029 ± 0.04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98898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5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A01D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056, 0.114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66289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33DD5535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7CD2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6CD4E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EE548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87 ± 0.06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EBA9F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A39D6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0.067, 0.30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97293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415</w:t>
            </w:r>
          </w:p>
        </w:tc>
      </w:tr>
      <w:tr w:rsidR="009009A4" w:rsidRPr="009009A4" w14:paraId="71745243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AA9F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86A0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7CEC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133 ± 0.07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49264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0.0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0E7F5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-0.007, 0.273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F95D7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  <w:tr w:rsidR="009009A4" w:rsidRPr="009009A4" w14:paraId="008AD012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4C99B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36FD1F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IL6*IL8)/IL10 Ind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988D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108 ± 0.0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3A69A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B3D96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245, 0.03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65C96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384</w:t>
            </w:r>
          </w:p>
        </w:tc>
      </w:tr>
      <w:tr w:rsidR="009009A4" w:rsidRPr="009009A4" w14:paraId="63B59477" w14:textId="77777777" w:rsidTr="00B4199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CF364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Post-TH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22DA7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E3B4D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-0.034 ± 0.08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5FECC" w14:textId="77777777" w:rsidR="00D441B6" w:rsidRPr="009009A4" w:rsidRDefault="00D441B6" w:rsidP="00B4199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0.6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C9B78" w14:textId="77777777" w:rsidR="00D441B6" w:rsidRPr="009009A4" w:rsidRDefault="00D441B6" w:rsidP="00B4199C">
            <w:pPr>
              <w:rPr>
                <w:rFonts w:ascii="Arial" w:hAnsi="Arial" w:cs="Arial"/>
                <w:sz w:val="22"/>
                <w:szCs w:val="22"/>
              </w:rPr>
            </w:pPr>
            <w:r w:rsidRPr="009009A4">
              <w:rPr>
                <w:rFonts w:ascii="Arial" w:hAnsi="Arial" w:cs="Arial"/>
                <w:sz w:val="22"/>
                <w:szCs w:val="22"/>
              </w:rPr>
              <w:t>(-0.198, 0.131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52FC0" w14:textId="77777777" w:rsidR="00D441B6" w:rsidRPr="009009A4" w:rsidRDefault="00D441B6" w:rsidP="00B4199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009A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 </w:t>
            </w:r>
          </w:p>
        </w:tc>
      </w:tr>
    </w:tbl>
    <w:p w14:paraId="480D9084" w14:textId="77777777" w:rsidR="00D441B6" w:rsidRPr="009009A4" w:rsidRDefault="00D441B6" w:rsidP="00D441B6">
      <w:pPr>
        <w:rPr>
          <w:rFonts w:ascii="Arial" w:hAnsi="Arial" w:cs="Arial"/>
          <w:sz w:val="22"/>
          <w:szCs w:val="22"/>
        </w:rPr>
      </w:pPr>
    </w:p>
    <w:p w14:paraId="4B6DF863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BDNF - Brain-derived neurotrophic factor</w:t>
      </w:r>
    </w:p>
    <w:p w14:paraId="54DEBF09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CI - Confidence Interval</w:t>
      </w:r>
    </w:p>
    <w:p w14:paraId="0053AAA5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GFAP - Glial fibrillary acidic protein</w:t>
      </w:r>
    </w:p>
    <w:p w14:paraId="24C61E69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IL – Interleukin</w:t>
      </w:r>
    </w:p>
    <w:p w14:paraId="5F896AE6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NRBC - Nucleated Red Blood Cells</w:t>
      </w:r>
    </w:p>
    <w:p w14:paraId="35D6F018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PI Score - Perinatal Insult Score</w:t>
      </w:r>
    </w:p>
    <w:p w14:paraId="11C589D6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SE - Standard error</w:t>
      </w:r>
    </w:p>
    <w:p w14:paraId="6245844C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TH - Therapeutic hypothermia</w:t>
      </w:r>
    </w:p>
    <w:p w14:paraId="1FF1423C" w14:textId="77777777" w:rsidR="00D441B6" w:rsidRPr="009009A4" w:rsidRDefault="00D441B6" w:rsidP="00D441B6">
      <w:pPr>
        <w:rPr>
          <w:rFonts w:ascii="Arial" w:hAnsi="Arial" w:cs="Arial"/>
          <w:sz w:val="16"/>
          <w:szCs w:val="16"/>
        </w:rPr>
      </w:pPr>
      <w:r w:rsidRPr="009009A4">
        <w:rPr>
          <w:rFonts w:ascii="Arial" w:hAnsi="Arial" w:cs="Arial"/>
          <w:sz w:val="16"/>
          <w:szCs w:val="16"/>
        </w:rPr>
        <w:t>VEGF - Vascular Endothelial Growth Factor</w:t>
      </w:r>
    </w:p>
    <w:p w14:paraId="0586BD7C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1D1FEEAE" w14:textId="77777777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p w14:paraId="6D143843" w14:textId="22FB90D9" w:rsidR="00D441B6" w:rsidRPr="009009A4" w:rsidRDefault="00D441B6" w:rsidP="00D441B6">
      <w:pPr>
        <w:rPr>
          <w:rFonts w:ascii="Arial" w:hAnsi="Arial" w:cs="Arial"/>
          <w:b/>
          <w:bCs/>
          <w:sz w:val="22"/>
          <w:szCs w:val="22"/>
        </w:rPr>
      </w:pPr>
    </w:p>
    <w:sectPr w:rsidR="00D441B6" w:rsidRPr="009009A4" w:rsidSect="00D441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8CB3D" w14:textId="77777777" w:rsidR="00EC5C4A" w:rsidRDefault="00EC5C4A" w:rsidP="0009291B">
      <w:r>
        <w:separator/>
      </w:r>
    </w:p>
  </w:endnote>
  <w:endnote w:type="continuationSeparator" w:id="0">
    <w:p w14:paraId="665B3D92" w14:textId="77777777" w:rsidR="00EC5C4A" w:rsidRDefault="00EC5C4A" w:rsidP="00092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1286E" w14:textId="77777777" w:rsidR="00EC5C4A" w:rsidRDefault="00EC5C4A" w:rsidP="0009291B">
      <w:r>
        <w:separator/>
      </w:r>
    </w:p>
  </w:footnote>
  <w:footnote w:type="continuationSeparator" w:id="0">
    <w:p w14:paraId="43B73177" w14:textId="77777777" w:rsidR="00EC5C4A" w:rsidRDefault="00EC5C4A" w:rsidP="00092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745B6"/>
    <w:multiLevelType w:val="hybridMultilevel"/>
    <w:tmpl w:val="272050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8535C"/>
    <w:multiLevelType w:val="hybridMultilevel"/>
    <w:tmpl w:val="803A9482"/>
    <w:lvl w:ilvl="0" w:tplc="872072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11A277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CF806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D18EA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2EA50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B82E0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04678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95E74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6FAFA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A761C6"/>
    <w:multiLevelType w:val="hybridMultilevel"/>
    <w:tmpl w:val="6150B91C"/>
    <w:lvl w:ilvl="0" w:tplc="1B98FE6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D5E85"/>
    <w:multiLevelType w:val="multilevel"/>
    <w:tmpl w:val="B94AE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CC5377"/>
    <w:multiLevelType w:val="hybridMultilevel"/>
    <w:tmpl w:val="A58A0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C47D8"/>
    <w:multiLevelType w:val="hybridMultilevel"/>
    <w:tmpl w:val="EBF80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265EAB"/>
    <w:multiLevelType w:val="hybridMultilevel"/>
    <w:tmpl w:val="93627CC4"/>
    <w:lvl w:ilvl="0" w:tplc="65ACD6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3D10DF"/>
    <w:multiLevelType w:val="hybridMultilevel"/>
    <w:tmpl w:val="D4A41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4"/>
  </w:num>
  <w:num w:numId="5">
    <w:abstractNumId w:val="5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1B6"/>
    <w:rsid w:val="00001C65"/>
    <w:rsid w:val="0006703A"/>
    <w:rsid w:val="0009291B"/>
    <w:rsid w:val="000B0F36"/>
    <w:rsid w:val="001B055E"/>
    <w:rsid w:val="002A0CE4"/>
    <w:rsid w:val="003D70E3"/>
    <w:rsid w:val="00403DD5"/>
    <w:rsid w:val="00422225"/>
    <w:rsid w:val="00434AF0"/>
    <w:rsid w:val="00491227"/>
    <w:rsid w:val="0049523B"/>
    <w:rsid w:val="005D7F6F"/>
    <w:rsid w:val="00695D3D"/>
    <w:rsid w:val="006E7993"/>
    <w:rsid w:val="006F27D5"/>
    <w:rsid w:val="00764E42"/>
    <w:rsid w:val="008279A0"/>
    <w:rsid w:val="00874E44"/>
    <w:rsid w:val="008822B1"/>
    <w:rsid w:val="00883DC8"/>
    <w:rsid w:val="008A3C5E"/>
    <w:rsid w:val="009009A4"/>
    <w:rsid w:val="0097723A"/>
    <w:rsid w:val="009B244A"/>
    <w:rsid w:val="009E7C7B"/>
    <w:rsid w:val="00B4199C"/>
    <w:rsid w:val="00BA0139"/>
    <w:rsid w:val="00BB0FD8"/>
    <w:rsid w:val="00C05F54"/>
    <w:rsid w:val="00C166A0"/>
    <w:rsid w:val="00D03207"/>
    <w:rsid w:val="00D441B6"/>
    <w:rsid w:val="00E17DD2"/>
    <w:rsid w:val="00E65003"/>
    <w:rsid w:val="00E675BD"/>
    <w:rsid w:val="00EC5C4A"/>
    <w:rsid w:val="00FD6A0E"/>
    <w:rsid w:val="34B26FB2"/>
    <w:rsid w:val="38733409"/>
    <w:rsid w:val="6C2D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ADD85"/>
  <w15:chartTrackingRefBased/>
  <w15:docId w15:val="{D8A4CC48-1F12-0E48-AB58-1CB37EAE7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1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1B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1B6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1B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1B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41B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1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41B6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paragraph">
    <w:name w:val="paragraph"/>
    <w:basedOn w:val="Normal"/>
    <w:rsid w:val="00D441B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441B6"/>
  </w:style>
  <w:style w:type="character" w:customStyle="1" w:styleId="eop">
    <w:name w:val="eop"/>
    <w:basedOn w:val="DefaultParagraphFont"/>
    <w:rsid w:val="00D441B6"/>
  </w:style>
  <w:style w:type="paragraph" w:styleId="Header">
    <w:name w:val="header"/>
    <w:basedOn w:val="Normal"/>
    <w:link w:val="HeaderChar"/>
    <w:uiPriority w:val="99"/>
    <w:unhideWhenUsed/>
    <w:rsid w:val="00D441B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441B6"/>
  </w:style>
  <w:style w:type="paragraph" w:styleId="Footer">
    <w:name w:val="footer"/>
    <w:basedOn w:val="Normal"/>
    <w:link w:val="FooterChar"/>
    <w:uiPriority w:val="99"/>
    <w:unhideWhenUsed/>
    <w:rsid w:val="00D441B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441B6"/>
  </w:style>
  <w:style w:type="paragraph" w:styleId="Bibliography">
    <w:name w:val="Bibliography"/>
    <w:basedOn w:val="Normal"/>
    <w:next w:val="Normal"/>
    <w:uiPriority w:val="37"/>
    <w:unhideWhenUsed/>
    <w:rsid w:val="00D441B6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D441B6"/>
    <w:rPr>
      <w:color w:val="0000FF"/>
      <w:u w:val="single"/>
    </w:rPr>
  </w:style>
  <w:style w:type="paragraph" w:styleId="Revision">
    <w:name w:val="Revision"/>
    <w:hidden/>
    <w:uiPriority w:val="99"/>
    <w:semiHidden/>
    <w:rsid w:val="00D441B6"/>
  </w:style>
  <w:style w:type="character" w:customStyle="1" w:styleId="meta-citation-journal-name">
    <w:name w:val="meta-citation-journal-name"/>
    <w:basedOn w:val="DefaultParagraphFont"/>
    <w:rsid w:val="00D441B6"/>
  </w:style>
  <w:style w:type="character" w:customStyle="1" w:styleId="meta-citation">
    <w:name w:val="meta-citation"/>
    <w:basedOn w:val="DefaultParagraphFont"/>
    <w:rsid w:val="00D441B6"/>
  </w:style>
  <w:style w:type="character" w:customStyle="1" w:styleId="il">
    <w:name w:val="il"/>
    <w:basedOn w:val="DefaultParagraphFont"/>
    <w:rsid w:val="00D441B6"/>
  </w:style>
  <w:style w:type="paragraph" w:styleId="NormalWeb">
    <w:name w:val="Normal (Web)"/>
    <w:basedOn w:val="Normal"/>
    <w:uiPriority w:val="99"/>
    <w:semiHidden/>
    <w:unhideWhenUsed/>
    <w:rsid w:val="00D441B6"/>
    <w:pPr>
      <w:spacing w:before="100" w:beforeAutospacing="1" w:after="100" w:afterAutospacing="1"/>
    </w:pPr>
  </w:style>
  <w:style w:type="character" w:customStyle="1" w:styleId="cit-pub-date">
    <w:name w:val="cit-pub-date"/>
    <w:basedOn w:val="DefaultParagraphFont"/>
    <w:rsid w:val="00D441B6"/>
  </w:style>
  <w:style w:type="character" w:customStyle="1" w:styleId="cit-vol">
    <w:name w:val="cit-vol"/>
    <w:basedOn w:val="DefaultParagraphFont"/>
    <w:rsid w:val="00D441B6"/>
  </w:style>
  <w:style w:type="character" w:customStyle="1" w:styleId="cit-issue">
    <w:name w:val="cit-issue"/>
    <w:basedOn w:val="DefaultParagraphFont"/>
    <w:rsid w:val="00D441B6"/>
  </w:style>
  <w:style w:type="character" w:customStyle="1" w:styleId="cit-fpage">
    <w:name w:val="cit-fpage"/>
    <w:basedOn w:val="DefaultParagraphFont"/>
    <w:rsid w:val="00D441B6"/>
  </w:style>
  <w:style w:type="character" w:customStyle="1" w:styleId="cit-lpage">
    <w:name w:val="cit-lpage"/>
    <w:basedOn w:val="DefaultParagraphFont"/>
    <w:rsid w:val="00D441B6"/>
  </w:style>
  <w:style w:type="character" w:customStyle="1" w:styleId="cit-pub-id">
    <w:name w:val="cit-pub-id"/>
    <w:basedOn w:val="DefaultParagraphFont"/>
    <w:rsid w:val="00D441B6"/>
  </w:style>
  <w:style w:type="character" w:customStyle="1" w:styleId="cit-pub-id-scheme-pmid">
    <w:name w:val="cit-pub-id-scheme-pmid"/>
    <w:basedOn w:val="DefaultParagraphFont"/>
    <w:rsid w:val="00D441B6"/>
  </w:style>
  <w:style w:type="character" w:customStyle="1" w:styleId="cit-auth">
    <w:name w:val="cit-auth"/>
    <w:basedOn w:val="DefaultParagraphFont"/>
    <w:rsid w:val="00D441B6"/>
  </w:style>
  <w:style w:type="character" w:customStyle="1" w:styleId="cit-name-surname">
    <w:name w:val="cit-name-surname"/>
    <w:basedOn w:val="DefaultParagraphFont"/>
    <w:rsid w:val="00D441B6"/>
  </w:style>
  <w:style w:type="character" w:customStyle="1" w:styleId="cit-name-given-names">
    <w:name w:val="cit-name-given-names"/>
    <w:basedOn w:val="DefaultParagraphFont"/>
    <w:rsid w:val="00D441B6"/>
  </w:style>
  <w:style w:type="character" w:styleId="HTMLCite">
    <w:name w:val="HTML Cite"/>
    <w:basedOn w:val="DefaultParagraphFont"/>
    <w:uiPriority w:val="99"/>
    <w:semiHidden/>
    <w:unhideWhenUsed/>
    <w:rsid w:val="00D441B6"/>
    <w:rPr>
      <w:i/>
      <w:iCs/>
    </w:rPr>
  </w:style>
  <w:style w:type="character" w:customStyle="1" w:styleId="cit-source">
    <w:name w:val="cit-source"/>
    <w:basedOn w:val="DefaultParagraphFont"/>
    <w:rsid w:val="00D441B6"/>
  </w:style>
  <w:style w:type="character" w:customStyle="1" w:styleId="cit-edition">
    <w:name w:val="cit-edition"/>
    <w:basedOn w:val="DefaultParagraphFont"/>
    <w:rsid w:val="00D441B6"/>
  </w:style>
  <w:style w:type="character" w:customStyle="1" w:styleId="cit-publ-loc">
    <w:name w:val="cit-publ-loc"/>
    <w:basedOn w:val="DefaultParagraphFont"/>
    <w:rsid w:val="00D441B6"/>
  </w:style>
  <w:style w:type="character" w:customStyle="1" w:styleId="cit-publ-name">
    <w:name w:val="cit-publ-name"/>
    <w:basedOn w:val="DefaultParagraphFont"/>
    <w:rsid w:val="00D441B6"/>
  </w:style>
  <w:style w:type="character" w:styleId="PlaceholderText">
    <w:name w:val="Placeholder Text"/>
    <w:basedOn w:val="DefaultParagraphFont"/>
    <w:uiPriority w:val="99"/>
    <w:semiHidden/>
    <w:rsid w:val="00D441B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441B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41B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441B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441B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1B6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441B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41B6"/>
    <w:rPr>
      <w:rFonts w:ascii="Times New Roman" w:eastAsia="Times New Roman" w:hAnsi="Times New Roman" w:cs="Times New Roman"/>
      <w:noProof/>
    </w:rPr>
  </w:style>
  <w:style w:type="character" w:customStyle="1" w:styleId="period">
    <w:name w:val="period"/>
    <w:basedOn w:val="DefaultParagraphFont"/>
    <w:rsid w:val="00D441B6"/>
  </w:style>
  <w:style w:type="character" w:customStyle="1" w:styleId="cit">
    <w:name w:val="cit"/>
    <w:basedOn w:val="DefaultParagraphFont"/>
    <w:rsid w:val="00D441B6"/>
  </w:style>
  <w:style w:type="table" w:styleId="TableGrid">
    <w:name w:val="Table Grid"/>
    <w:basedOn w:val="TableNormal"/>
    <w:uiPriority w:val="39"/>
    <w:rsid w:val="00D441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D441B6"/>
    <w:rPr>
      <w:b/>
      <w:bCs/>
    </w:rPr>
  </w:style>
  <w:style w:type="paragraph" w:customStyle="1" w:styleId="msonormal0">
    <w:name w:val="msonormal"/>
    <w:basedOn w:val="Normal"/>
    <w:rsid w:val="00D441B6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D441B6"/>
    <w:pP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68">
    <w:name w:val="xl68"/>
    <w:basedOn w:val="Normal"/>
    <w:rsid w:val="00D441B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69">
    <w:name w:val="xl69"/>
    <w:basedOn w:val="Normal"/>
    <w:rsid w:val="00D441B6"/>
    <w:pP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70">
    <w:name w:val="xl70"/>
    <w:basedOn w:val="Normal"/>
    <w:rsid w:val="00D441B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sz w:val="22"/>
      <w:szCs w:val="22"/>
    </w:rPr>
  </w:style>
  <w:style w:type="paragraph" w:customStyle="1" w:styleId="xl71">
    <w:name w:val="xl71"/>
    <w:basedOn w:val="Normal"/>
    <w:rsid w:val="00D441B6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72">
    <w:name w:val="xl72"/>
    <w:basedOn w:val="Normal"/>
    <w:rsid w:val="00D441B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73">
    <w:name w:val="xl73"/>
    <w:basedOn w:val="Normal"/>
    <w:rsid w:val="00D441B6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sz w:val="22"/>
      <w:szCs w:val="22"/>
    </w:rPr>
  </w:style>
  <w:style w:type="paragraph" w:customStyle="1" w:styleId="xl74">
    <w:name w:val="xl74"/>
    <w:basedOn w:val="Normal"/>
    <w:rsid w:val="00D441B6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75">
    <w:name w:val="xl75"/>
    <w:basedOn w:val="Normal"/>
    <w:rsid w:val="00D441B6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76">
    <w:name w:val="xl76"/>
    <w:basedOn w:val="Normal"/>
    <w:rsid w:val="00D441B6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77">
    <w:name w:val="xl77"/>
    <w:basedOn w:val="Normal"/>
    <w:rsid w:val="00D441B6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78">
    <w:name w:val="xl78"/>
    <w:basedOn w:val="Normal"/>
    <w:rsid w:val="00D441B6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79">
    <w:name w:val="xl79"/>
    <w:basedOn w:val="Normal"/>
    <w:rsid w:val="00D441B6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0">
    <w:name w:val="xl80"/>
    <w:basedOn w:val="Normal"/>
    <w:rsid w:val="00D441B6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81">
    <w:name w:val="xl81"/>
    <w:basedOn w:val="Normal"/>
    <w:rsid w:val="00D441B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2">
    <w:name w:val="xl82"/>
    <w:basedOn w:val="Normal"/>
    <w:rsid w:val="00D441B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83">
    <w:name w:val="xl83"/>
    <w:basedOn w:val="Normal"/>
    <w:rsid w:val="00D441B6"/>
    <w:pP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4">
    <w:name w:val="xl84"/>
    <w:basedOn w:val="Normal"/>
    <w:rsid w:val="00D441B6"/>
    <w:pP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85">
    <w:name w:val="xl85"/>
    <w:basedOn w:val="Normal"/>
    <w:rsid w:val="00D441B6"/>
    <w:pP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6">
    <w:name w:val="xl86"/>
    <w:basedOn w:val="Normal"/>
    <w:rsid w:val="00D441B6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7">
    <w:name w:val="xl87"/>
    <w:basedOn w:val="Normal"/>
    <w:rsid w:val="00D441B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8">
    <w:name w:val="xl88"/>
    <w:basedOn w:val="Normal"/>
    <w:rsid w:val="00D441B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9">
    <w:name w:val="xl89"/>
    <w:basedOn w:val="Normal"/>
    <w:rsid w:val="00D441B6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sz w:val="22"/>
      <w:szCs w:val="22"/>
    </w:rPr>
  </w:style>
  <w:style w:type="paragraph" w:customStyle="1" w:styleId="xl90">
    <w:name w:val="xl90"/>
    <w:basedOn w:val="Normal"/>
    <w:rsid w:val="00D441B6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sz w:val="22"/>
      <w:szCs w:val="22"/>
    </w:rPr>
  </w:style>
  <w:style w:type="paragraph" w:customStyle="1" w:styleId="xl91">
    <w:name w:val="xl91"/>
    <w:basedOn w:val="Normal"/>
    <w:rsid w:val="00D441B6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92">
    <w:name w:val="xl92"/>
    <w:basedOn w:val="Normal"/>
    <w:rsid w:val="00D441B6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93">
    <w:name w:val="xl93"/>
    <w:basedOn w:val="Normal"/>
    <w:rsid w:val="00D441B6"/>
    <w:pP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94">
    <w:name w:val="xl94"/>
    <w:basedOn w:val="Normal"/>
    <w:rsid w:val="00D441B6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95">
    <w:name w:val="xl95"/>
    <w:basedOn w:val="Normal"/>
    <w:rsid w:val="00D441B6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96">
    <w:name w:val="xl96"/>
    <w:basedOn w:val="Normal"/>
    <w:rsid w:val="00D441B6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i/>
      <w:iCs/>
      <w:sz w:val="22"/>
      <w:szCs w:val="22"/>
    </w:rPr>
  </w:style>
  <w:style w:type="paragraph" w:customStyle="1" w:styleId="xl97">
    <w:name w:val="xl97"/>
    <w:basedOn w:val="Normal"/>
    <w:rsid w:val="00D441B6"/>
    <w:pPr>
      <w:shd w:val="clear" w:color="000000" w:fill="FFFFFF"/>
      <w:spacing w:before="100" w:beforeAutospacing="1" w:after="100" w:afterAutospacing="1"/>
    </w:pPr>
    <w:rPr>
      <w:rFonts w:ascii="Calibri" w:hAnsi="Calibri" w:cs="Calibri"/>
      <w:i/>
      <w:iCs/>
      <w:sz w:val="22"/>
      <w:szCs w:val="22"/>
    </w:rPr>
  </w:style>
  <w:style w:type="paragraph" w:customStyle="1" w:styleId="xl98">
    <w:name w:val="xl98"/>
    <w:basedOn w:val="Normal"/>
    <w:rsid w:val="00D441B6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99">
    <w:name w:val="xl99"/>
    <w:basedOn w:val="Normal"/>
    <w:rsid w:val="00D441B6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100">
    <w:name w:val="xl100"/>
    <w:basedOn w:val="Normal"/>
    <w:rsid w:val="00D441B6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101">
    <w:name w:val="xl101"/>
    <w:basedOn w:val="Normal"/>
    <w:rsid w:val="00D441B6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102">
    <w:name w:val="xl102"/>
    <w:basedOn w:val="Normal"/>
    <w:rsid w:val="00D441B6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103">
    <w:name w:val="xl103"/>
    <w:basedOn w:val="Normal"/>
    <w:rsid w:val="00D441B6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104">
    <w:name w:val="xl104"/>
    <w:basedOn w:val="Normal"/>
    <w:rsid w:val="00D441B6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i/>
      <w:iCs/>
      <w:sz w:val="22"/>
      <w:szCs w:val="22"/>
    </w:rPr>
  </w:style>
  <w:style w:type="paragraph" w:customStyle="1" w:styleId="xl105">
    <w:name w:val="xl105"/>
    <w:basedOn w:val="Normal"/>
    <w:rsid w:val="00D441B6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i/>
      <w:iCs/>
      <w:sz w:val="22"/>
      <w:szCs w:val="22"/>
    </w:rPr>
  </w:style>
  <w:style w:type="paragraph" w:customStyle="1" w:styleId="xl106">
    <w:name w:val="xl106"/>
    <w:basedOn w:val="Normal"/>
    <w:rsid w:val="00D441B6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107">
    <w:name w:val="xl107"/>
    <w:basedOn w:val="Normal"/>
    <w:rsid w:val="00D441B6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65">
    <w:name w:val="xl65"/>
    <w:basedOn w:val="Normal"/>
    <w:rsid w:val="00D441B6"/>
    <w:pPr>
      <w:shd w:val="clear" w:color="000000" w:fill="FFFFFF"/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D441B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215</Words>
  <Characters>12628</Characters>
  <Application>Microsoft Office Word</Application>
  <DocSecurity>0</DocSecurity>
  <Lines>105</Lines>
  <Paragraphs>29</Paragraphs>
  <ScaleCrop>false</ScaleCrop>
  <Company/>
  <LinksUpToDate>false</LinksUpToDate>
  <CharactersWithSpaces>1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ller</dc:creator>
  <cp:keywords/>
  <dc:description/>
  <cp:lastModifiedBy>Sarah Miller</cp:lastModifiedBy>
  <cp:revision>4</cp:revision>
  <cp:lastPrinted>2021-02-07T21:10:00Z</cp:lastPrinted>
  <dcterms:created xsi:type="dcterms:W3CDTF">2021-07-24T01:27:00Z</dcterms:created>
  <dcterms:modified xsi:type="dcterms:W3CDTF">2021-07-24T01:28:00Z</dcterms:modified>
</cp:coreProperties>
</file>